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6C01AF" w14:textId="380F9AD3" w:rsidR="007D48A8" w:rsidRPr="004654AD" w:rsidRDefault="007D48A8" w:rsidP="00B62F2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DDDA7DD" wp14:editId="3178C0E4">
            <wp:extent cx="5274310" cy="2532417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32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6EA8EE" w14:textId="1B747334" w:rsidR="001A5F28" w:rsidRDefault="001A5F28" w:rsidP="00387AD4">
      <w:pPr>
        <w:jc w:val="center"/>
        <w:rPr>
          <w:rFonts w:ascii="Times New Roman" w:hAnsi="Times New Roman" w:cs="Times New Roman"/>
          <w:sz w:val="24"/>
          <w:szCs w:val="24"/>
        </w:rPr>
      </w:pPr>
      <w:r w:rsidRPr="004654AD">
        <w:rPr>
          <w:rFonts w:ascii="Times New Roman" w:hAnsi="Times New Roman" w:cs="Times New Roman"/>
          <w:sz w:val="24"/>
          <w:szCs w:val="24"/>
        </w:rPr>
        <w:t xml:space="preserve">Figure </w:t>
      </w:r>
      <w:r w:rsidR="004536B7">
        <w:rPr>
          <w:rFonts w:ascii="Times New Roman" w:hAnsi="Times New Roman" w:cs="Times New Roman"/>
          <w:sz w:val="24"/>
          <w:szCs w:val="24"/>
        </w:rPr>
        <w:t>S</w:t>
      </w:r>
      <w:r w:rsidRPr="004654AD">
        <w:rPr>
          <w:rFonts w:ascii="Times New Roman" w:hAnsi="Times New Roman" w:cs="Times New Roman"/>
          <w:sz w:val="24"/>
          <w:szCs w:val="24"/>
        </w:rPr>
        <w:t>1</w:t>
      </w:r>
      <w:r w:rsidR="00921D20">
        <w:rPr>
          <w:rFonts w:ascii="Times New Roman" w:hAnsi="Times New Roman" w:cs="Times New Roman"/>
          <w:sz w:val="24"/>
          <w:szCs w:val="24"/>
        </w:rPr>
        <w:t>.</w:t>
      </w:r>
      <w:r w:rsidRPr="004654AD">
        <w:rPr>
          <w:rFonts w:ascii="Times New Roman" w:hAnsi="Times New Roman" w:cs="Times New Roman"/>
          <w:sz w:val="24"/>
          <w:szCs w:val="24"/>
        </w:rPr>
        <w:t xml:space="preserve"> </w:t>
      </w:r>
      <w:r w:rsidR="00621851">
        <w:rPr>
          <w:rFonts w:ascii="Times New Roman" w:hAnsi="Times New Roman" w:cs="Times New Roman"/>
          <w:sz w:val="24"/>
          <w:szCs w:val="24"/>
        </w:rPr>
        <w:t>F</w:t>
      </w:r>
      <w:r w:rsidR="00621851" w:rsidRPr="00621851">
        <w:rPr>
          <w:rFonts w:ascii="Times New Roman" w:hAnsi="Times New Roman" w:cs="Times New Roman"/>
          <w:sz w:val="24"/>
          <w:szCs w:val="24"/>
        </w:rPr>
        <w:t>low diagram</w:t>
      </w:r>
      <w:r w:rsidR="00FD4E84">
        <w:rPr>
          <w:rFonts w:ascii="Times New Roman" w:hAnsi="Times New Roman" w:cs="Times New Roman"/>
          <w:sz w:val="24"/>
          <w:szCs w:val="24"/>
        </w:rPr>
        <w:t xml:space="preserve"> of participants selection</w:t>
      </w:r>
      <w:r w:rsidR="00921D20">
        <w:rPr>
          <w:rFonts w:ascii="Times New Roman" w:hAnsi="Times New Roman" w:cs="Times New Roman"/>
          <w:sz w:val="24"/>
          <w:szCs w:val="24"/>
        </w:rPr>
        <w:t>.</w:t>
      </w:r>
    </w:p>
    <w:p w14:paraId="41C0C5AE" w14:textId="77777777" w:rsidR="00B62F2D" w:rsidRPr="004654AD" w:rsidRDefault="00B62F2D" w:rsidP="00387AD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44D4364" w14:textId="0A442D9C" w:rsidR="00CD116D" w:rsidRPr="004654AD" w:rsidRDefault="001A5F28" w:rsidP="004654AD">
      <w:pPr>
        <w:jc w:val="center"/>
        <w:rPr>
          <w:rFonts w:ascii="Times New Roman" w:hAnsi="Times New Roman" w:cs="Times New Roman"/>
          <w:sz w:val="24"/>
          <w:szCs w:val="24"/>
        </w:rPr>
      </w:pPr>
      <w:r w:rsidRPr="004654AD">
        <w:rPr>
          <w:rFonts w:ascii="Times New Roman" w:hAnsi="Times New Roman" w:cs="Times New Roman"/>
          <w:sz w:val="24"/>
          <w:szCs w:val="24"/>
        </w:rPr>
        <w:t xml:space="preserve">Table </w:t>
      </w:r>
      <w:r w:rsidR="004536B7">
        <w:rPr>
          <w:rFonts w:ascii="Times New Roman" w:hAnsi="Times New Roman" w:cs="Times New Roman"/>
          <w:sz w:val="24"/>
          <w:szCs w:val="24"/>
        </w:rPr>
        <w:t>S</w:t>
      </w:r>
      <w:r w:rsidRPr="004654AD">
        <w:rPr>
          <w:rFonts w:ascii="Times New Roman" w:hAnsi="Times New Roman" w:cs="Times New Roman"/>
          <w:sz w:val="24"/>
          <w:szCs w:val="24"/>
        </w:rPr>
        <w:t>1</w:t>
      </w:r>
      <w:r w:rsidR="00921D20">
        <w:rPr>
          <w:rFonts w:ascii="Times New Roman" w:hAnsi="Times New Roman" w:cs="Times New Roman"/>
          <w:sz w:val="24"/>
          <w:szCs w:val="24"/>
        </w:rPr>
        <w:t>.</w:t>
      </w:r>
      <w:r w:rsidR="00B62F2D">
        <w:rPr>
          <w:rFonts w:ascii="Times New Roman" w:hAnsi="Times New Roman" w:cs="Times New Roman"/>
          <w:sz w:val="24"/>
          <w:szCs w:val="24"/>
        </w:rPr>
        <w:t xml:space="preserve"> </w:t>
      </w:r>
      <w:r w:rsidR="00856523">
        <w:rPr>
          <w:rFonts w:ascii="Times New Roman" w:hAnsi="Times New Roman" w:cs="Times New Roman"/>
          <w:sz w:val="24"/>
          <w:szCs w:val="24"/>
        </w:rPr>
        <w:t>Logistic</w:t>
      </w:r>
      <w:r w:rsidR="00856523" w:rsidRPr="00856523">
        <w:rPr>
          <w:rFonts w:ascii="Times New Roman" w:hAnsi="Times New Roman" w:cs="Times New Roman"/>
          <w:sz w:val="24"/>
          <w:szCs w:val="24"/>
        </w:rPr>
        <w:t xml:space="preserve"> </w:t>
      </w:r>
      <w:r w:rsidR="00856523">
        <w:rPr>
          <w:rFonts w:ascii="Times New Roman" w:hAnsi="Times New Roman" w:cs="Times New Roman"/>
          <w:sz w:val="24"/>
          <w:szCs w:val="24"/>
        </w:rPr>
        <w:t>regression</w:t>
      </w:r>
      <w:r w:rsidR="00856523" w:rsidRPr="00856523">
        <w:rPr>
          <w:rFonts w:ascii="Times New Roman" w:hAnsi="Times New Roman" w:cs="Times New Roman"/>
          <w:sz w:val="24"/>
          <w:szCs w:val="24"/>
        </w:rPr>
        <w:t xml:space="preserve"> showing association between</w:t>
      </w:r>
      <w:r w:rsidR="00856523">
        <w:rPr>
          <w:rFonts w:ascii="Times New Roman" w:hAnsi="Times New Roman" w:cs="Times New Roman"/>
          <w:sz w:val="24"/>
          <w:szCs w:val="24"/>
        </w:rPr>
        <w:t xml:space="preserve"> baseline characteristics and pain</w:t>
      </w:r>
      <w:r w:rsidR="00875275">
        <w:rPr>
          <w:rFonts w:ascii="Times New Roman" w:hAnsi="Times New Roman" w:cs="Times New Roman"/>
          <w:sz w:val="24"/>
          <w:szCs w:val="24"/>
        </w:rPr>
        <w:t xml:space="preserve"> among Chinese </w:t>
      </w:r>
      <w:r w:rsidR="00875275" w:rsidRPr="00875275">
        <w:rPr>
          <w:rFonts w:ascii="Times New Roman" w:hAnsi="Times New Roman" w:cs="Times New Roman"/>
          <w:sz w:val="24"/>
          <w:szCs w:val="24"/>
        </w:rPr>
        <w:t>adults aged</w:t>
      </w:r>
      <w:r w:rsidR="00B4476D">
        <w:rPr>
          <w:rFonts w:ascii="Times New Roman" w:hAnsi="Times New Roman" w:cs="Times New Roman"/>
          <w:sz w:val="24"/>
          <w:szCs w:val="24"/>
        </w:rPr>
        <w:t xml:space="preserve"> </w:t>
      </w:r>
      <w:r w:rsidR="00875275" w:rsidRPr="00875275">
        <w:rPr>
          <w:rFonts w:ascii="Times New Roman" w:hAnsi="Times New Roman" w:cs="Times New Roman"/>
          <w:sz w:val="24"/>
          <w:szCs w:val="24"/>
        </w:rPr>
        <w:t>≥45</w:t>
      </w:r>
      <w:r w:rsidR="00B4476D">
        <w:rPr>
          <w:rFonts w:ascii="Times New Roman" w:hAnsi="Times New Roman" w:cs="Times New Roman"/>
          <w:sz w:val="24"/>
          <w:szCs w:val="24"/>
        </w:rPr>
        <w:t xml:space="preserve"> years</w:t>
      </w:r>
      <w:r w:rsidR="00921D2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0"/>
        <w:gridCol w:w="2601"/>
        <w:gridCol w:w="1415"/>
      </w:tblGrid>
      <w:tr w:rsidR="00725D31" w:rsidRPr="004654AD" w14:paraId="34441294" w14:textId="77777777" w:rsidTr="004654AD">
        <w:tc>
          <w:tcPr>
            <w:tcW w:w="2582" w:type="pct"/>
            <w:tcBorders>
              <w:top w:val="single" w:sz="4" w:space="0" w:color="auto"/>
              <w:bottom w:val="single" w:sz="4" w:space="0" w:color="auto"/>
            </w:tcBorders>
          </w:tcPr>
          <w:p w14:paraId="3F3AEA7C" w14:textId="77777777" w:rsidR="00725D31" w:rsidRPr="004654AD" w:rsidRDefault="00725D31" w:rsidP="001A5F2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Baseline characteristics</w:t>
            </w:r>
          </w:p>
        </w:tc>
        <w:tc>
          <w:tcPr>
            <w:tcW w:w="1566" w:type="pct"/>
            <w:tcBorders>
              <w:top w:val="single" w:sz="4" w:space="0" w:color="auto"/>
              <w:bottom w:val="single" w:sz="4" w:space="0" w:color="auto"/>
            </w:tcBorders>
          </w:tcPr>
          <w:p w14:paraId="524274C8" w14:textId="5A0F30CD" w:rsidR="00725D31" w:rsidRPr="004654AD" w:rsidRDefault="00725D31" w:rsidP="001A5F2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4654AD" w:rsidRPr="004654A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="004654AD" w:rsidRPr="004654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</w:tcPr>
          <w:p w14:paraId="0801486C" w14:textId="77777777" w:rsidR="00725D31" w:rsidRPr="004654AD" w:rsidRDefault="00725D31" w:rsidP="001A5F2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25D31" w:rsidRPr="004654AD" w14:paraId="67DCF8AC" w14:textId="77777777" w:rsidTr="004654AD">
        <w:tc>
          <w:tcPr>
            <w:tcW w:w="2582" w:type="pct"/>
          </w:tcPr>
          <w:p w14:paraId="32898C36" w14:textId="4F10DCF9" w:rsidR="00725D31" w:rsidRPr="004654AD" w:rsidRDefault="00725D31" w:rsidP="001A5F2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1D582A">
              <w:rPr>
                <w:rFonts w:ascii="Times New Roman" w:hAnsi="Times New Roman" w:cs="Times New Roman"/>
                <w:sz w:val="24"/>
                <w:szCs w:val="24"/>
              </w:rPr>
              <w:t xml:space="preserve"> (year</w:t>
            </w: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s)</w:t>
            </w:r>
          </w:p>
        </w:tc>
        <w:tc>
          <w:tcPr>
            <w:tcW w:w="1566" w:type="pct"/>
          </w:tcPr>
          <w:p w14:paraId="61D4C24A" w14:textId="77777777" w:rsidR="00725D31" w:rsidRPr="004654AD" w:rsidRDefault="00725D31" w:rsidP="001A5F2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25E89D08" w14:textId="77777777" w:rsidR="00725D31" w:rsidRPr="004654AD" w:rsidRDefault="00725D31" w:rsidP="001A5F2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4AD" w:rsidRPr="004654AD" w14:paraId="6CD5F334" w14:textId="77777777" w:rsidTr="004654AD">
        <w:tc>
          <w:tcPr>
            <w:tcW w:w="2582" w:type="pct"/>
          </w:tcPr>
          <w:p w14:paraId="233CC43D" w14:textId="4541A25D" w:rsidR="004654AD" w:rsidRPr="004654AD" w:rsidRDefault="004654AD" w:rsidP="004654AD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60~7</w:t>
            </w:r>
            <w:r w:rsidR="009A74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6" w:type="pct"/>
            <w:vAlign w:val="center"/>
          </w:tcPr>
          <w:p w14:paraId="6D412542" w14:textId="29472BAF" w:rsidR="004654AD" w:rsidRPr="004654AD" w:rsidRDefault="004654AD" w:rsidP="004654A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</w:t>
            </w:r>
            <w:r w:rsidR="000D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0D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)</w:t>
            </w:r>
          </w:p>
        </w:tc>
        <w:tc>
          <w:tcPr>
            <w:tcW w:w="852" w:type="pct"/>
            <w:vAlign w:val="bottom"/>
          </w:tcPr>
          <w:p w14:paraId="532C7D76" w14:textId="20DCD491" w:rsidR="004654AD" w:rsidRPr="004654AD" w:rsidRDefault="004654AD" w:rsidP="004654A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4654AD" w:rsidRPr="004654AD" w14:paraId="2989801B" w14:textId="77777777" w:rsidTr="004654AD">
        <w:tc>
          <w:tcPr>
            <w:tcW w:w="2582" w:type="pct"/>
          </w:tcPr>
          <w:p w14:paraId="66DFFBD6" w14:textId="1E2901B5" w:rsidR="004654AD" w:rsidRPr="004654AD" w:rsidRDefault="004654AD" w:rsidP="004654AD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≥7</w:t>
            </w:r>
            <w:r w:rsidR="009A74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6" w:type="pct"/>
            <w:vAlign w:val="center"/>
          </w:tcPr>
          <w:p w14:paraId="39CD3AF3" w14:textId="2A6398A4" w:rsidR="004654AD" w:rsidRPr="004654AD" w:rsidRDefault="004654AD" w:rsidP="004654A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1,</w:t>
            </w:r>
            <w:r w:rsidR="000D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)</w:t>
            </w:r>
          </w:p>
        </w:tc>
        <w:tc>
          <w:tcPr>
            <w:tcW w:w="852" w:type="pct"/>
            <w:vAlign w:val="bottom"/>
          </w:tcPr>
          <w:p w14:paraId="797C1DA0" w14:textId="672A4377" w:rsidR="004654AD" w:rsidRPr="004654AD" w:rsidRDefault="004654AD" w:rsidP="004654A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</w:tr>
      <w:tr w:rsidR="00725D31" w:rsidRPr="004654AD" w14:paraId="3C06FCCB" w14:textId="77777777" w:rsidTr="004654AD">
        <w:tc>
          <w:tcPr>
            <w:tcW w:w="2582" w:type="pct"/>
          </w:tcPr>
          <w:p w14:paraId="1B0464C0" w14:textId="77777777" w:rsidR="00725D31" w:rsidRPr="004654AD" w:rsidRDefault="00725D31" w:rsidP="001A5F2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566" w:type="pct"/>
          </w:tcPr>
          <w:p w14:paraId="1299E488" w14:textId="77777777" w:rsidR="00725D31" w:rsidRPr="004654AD" w:rsidRDefault="00725D31" w:rsidP="001A5F2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34EB2569" w14:textId="77777777" w:rsidR="00725D31" w:rsidRPr="004654AD" w:rsidRDefault="00725D31" w:rsidP="001A5F2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D31" w:rsidRPr="004654AD" w14:paraId="4C395AEA" w14:textId="77777777" w:rsidTr="004654AD">
        <w:tc>
          <w:tcPr>
            <w:tcW w:w="2582" w:type="pct"/>
          </w:tcPr>
          <w:p w14:paraId="731CD4CE" w14:textId="77777777" w:rsidR="00725D31" w:rsidRPr="004654AD" w:rsidRDefault="00725D31" w:rsidP="001A5F28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66" w:type="pct"/>
            <w:vAlign w:val="bottom"/>
          </w:tcPr>
          <w:p w14:paraId="341CD39B" w14:textId="3D8B8085" w:rsidR="00725D31" w:rsidRPr="004654AD" w:rsidRDefault="004654AD" w:rsidP="004654AD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6</w:t>
            </w:r>
            <w:r w:rsidR="000D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0D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)</w:t>
            </w:r>
          </w:p>
        </w:tc>
        <w:tc>
          <w:tcPr>
            <w:tcW w:w="852" w:type="pct"/>
            <w:vAlign w:val="bottom"/>
          </w:tcPr>
          <w:p w14:paraId="6DF0DC1E" w14:textId="3142CAA3" w:rsidR="00725D31" w:rsidRPr="004654AD" w:rsidRDefault="00725D31" w:rsidP="001A5F2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25D31" w:rsidRPr="004654AD" w14:paraId="6F327785" w14:textId="77777777" w:rsidTr="004654AD">
        <w:tc>
          <w:tcPr>
            <w:tcW w:w="2582" w:type="pct"/>
          </w:tcPr>
          <w:p w14:paraId="4F61B220" w14:textId="77777777" w:rsidR="00725D31" w:rsidRPr="004654AD" w:rsidRDefault="00725D31" w:rsidP="001A5F28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1566" w:type="pct"/>
          </w:tcPr>
          <w:p w14:paraId="71FB5DC6" w14:textId="77777777" w:rsidR="00725D31" w:rsidRPr="004654AD" w:rsidRDefault="00725D31" w:rsidP="001A5F2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4122CD80" w14:textId="77777777" w:rsidR="00725D31" w:rsidRPr="004654AD" w:rsidRDefault="00725D31" w:rsidP="001A5F2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4AD" w:rsidRPr="004654AD" w14:paraId="4B7A140C" w14:textId="77777777" w:rsidTr="00206EDB">
        <w:tc>
          <w:tcPr>
            <w:tcW w:w="2582" w:type="pct"/>
          </w:tcPr>
          <w:p w14:paraId="7E202937" w14:textId="77777777" w:rsidR="004654AD" w:rsidRPr="004654AD" w:rsidRDefault="004654AD" w:rsidP="004654AD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</w:tc>
        <w:tc>
          <w:tcPr>
            <w:tcW w:w="1566" w:type="pct"/>
            <w:vAlign w:val="center"/>
          </w:tcPr>
          <w:p w14:paraId="32DA2595" w14:textId="621DD033" w:rsidR="004654AD" w:rsidRPr="004654AD" w:rsidRDefault="004654AD" w:rsidP="004654A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9,</w:t>
            </w:r>
            <w:r w:rsidR="000D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)</w:t>
            </w:r>
          </w:p>
        </w:tc>
        <w:tc>
          <w:tcPr>
            <w:tcW w:w="852" w:type="pct"/>
            <w:vAlign w:val="bottom"/>
          </w:tcPr>
          <w:p w14:paraId="42F4FC26" w14:textId="05B8CD1C" w:rsidR="004654AD" w:rsidRPr="004654AD" w:rsidRDefault="004654AD" w:rsidP="004654A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</w:tr>
      <w:tr w:rsidR="004654AD" w:rsidRPr="004654AD" w14:paraId="4ABA7940" w14:textId="77777777" w:rsidTr="00206EDB">
        <w:tc>
          <w:tcPr>
            <w:tcW w:w="2582" w:type="pct"/>
          </w:tcPr>
          <w:p w14:paraId="255FECD3" w14:textId="77777777" w:rsidR="004654AD" w:rsidRPr="004654AD" w:rsidRDefault="004654AD" w:rsidP="004654AD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 xml:space="preserve">Secondary/high school </w:t>
            </w:r>
          </w:p>
        </w:tc>
        <w:tc>
          <w:tcPr>
            <w:tcW w:w="1566" w:type="pct"/>
            <w:vAlign w:val="center"/>
          </w:tcPr>
          <w:p w14:paraId="6C0D13AC" w14:textId="741EF159" w:rsidR="004654AD" w:rsidRPr="004654AD" w:rsidRDefault="004654AD" w:rsidP="004654A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6,</w:t>
            </w:r>
            <w:r w:rsidR="000D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)</w:t>
            </w:r>
          </w:p>
        </w:tc>
        <w:tc>
          <w:tcPr>
            <w:tcW w:w="852" w:type="pct"/>
            <w:vAlign w:val="bottom"/>
          </w:tcPr>
          <w:p w14:paraId="5F7C9DB1" w14:textId="18C02958" w:rsidR="004654AD" w:rsidRPr="004654AD" w:rsidRDefault="004654AD" w:rsidP="004654A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654AD" w:rsidRPr="004654AD" w14:paraId="597FEC37" w14:textId="77777777" w:rsidTr="00206EDB">
        <w:tc>
          <w:tcPr>
            <w:tcW w:w="2582" w:type="pct"/>
          </w:tcPr>
          <w:p w14:paraId="6ECA5FF1" w14:textId="77777777" w:rsidR="004654AD" w:rsidRPr="004654AD" w:rsidRDefault="004654AD" w:rsidP="004654AD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university or above</w:t>
            </w:r>
          </w:p>
        </w:tc>
        <w:tc>
          <w:tcPr>
            <w:tcW w:w="1566" w:type="pct"/>
            <w:vAlign w:val="center"/>
          </w:tcPr>
          <w:p w14:paraId="64CF9CA1" w14:textId="08565C48" w:rsidR="004654AD" w:rsidRPr="004654AD" w:rsidRDefault="004654AD" w:rsidP="004654A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8,</w:t>
            </w:r>
            <w:r w:rsidR="000D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)</w:t>
            </w:r>
          </w:p>
        </w:tc>
        <w:tc>
          <w:tcPr>
            <w:tcW w:w="852" w:type="pct"/>
            <w:vAlign w:val="bottom"/>
          </w:tcPr>
          <w:p w14:paraId="4A66816C" w14:textId="1EFECCA5" w:rsidR="004654AD" w:rsidRPr="004654AD" w:rsidRDefault="004654AD" w:rsidP="004654A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25D31" w:rsidRPr="004654AD" w14:paraId="0A6556ED" w14:textId="77777777" w:rsidTr="004654AD">
        <w:tc>
          <w:tcPr>
            <w:tcW w:w="2582" w:type="pct"/>
          </w:tcPr>
          <w:p w14:paraId="1B95EDF9" w14:textId="77777777" w:rsidR="00725D31" w:rsidRPr="004654AD" w:rsidRDefault="00725D31" w:rsidP="001A5F28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566" w:type="pct"/>
          </w:tcPr>
          <w:p w14:paraId="61D723D3" w14:textId="77777777" w:rsidR="00725D31" w:rsidRPr="004654AD" w:rsidRDefault="00725D31" w:rsidP="001A5F2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5AB5C577" w14:textId="77777777" w:rsidR="00725D31" w:rsidRPr="004654AD" w:rsidRDefault="00725D31" w:rsidP="001A5F2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4AD" w:rsidRPr="004654AD" w14:paraId="14C407EB" w14:textId="77777777" w:rsidTr="00A909C6">
        <w:tc>
          <w:tcPr>
            <w:tcW w:w="2582" w:type="pct"/>
          </w:tcPr>
          <w:p w14:paraId="6CC47CC4" w14:textId="77777777" w:rsidR="004654AD" w:rsidRPr="004654AD" w:rsidRDefault="004654AD" w:rsidP="004654AD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566" w:type="pct"/>
            <w:vAlign w:val="center"/>
          </w:tcPr>
          <w:p w14:paraId="48F34DA9" w14:textId="20200B18" w:rsidR="004654AD" w:rsidRPr="004654AD" w:rsidRDefault="004654AD" w:rsidP="004654A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9,</w:t>
            </w:r>
            <w:r w:rsidR="000D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)</w:t>
            </w:r>
          </w:p>
        </w:tc>
        <w:tc>
          <w:tcPr>
            <w:tcW w:w="852" w:type="pct"/>
            <w:vAlign w:val="bottom"/>
          </w:tcPr>
          <w:p w14:paraId="7AAB32AD" w14:textId="3049E14E" w:rsidR="004654AD" w:rsidRPr="004654AD" w:rsidRDefault="004654AD" w:rsidP="004654A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</w:tr>
      <w:tr w:rsidR="004654AD" w:rsidRPr="004654AD" w14:paraId="7598E44E" w14:textId="77777777" w:rsidTr="00A909C6">
        <w:tc>
          <w:tcPr>
            <w:tcW w:w="2582" w:type="pct"/>
          </w:tcPr>
          <w:p w14:paraId="3F707998" w14:textId="77777777" w:rsidR="004654AD" w:rsidRPr="004654AD" w:rsidRDefault="004654AD" w:rsidP="004654AD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Separated/divorced/widowed</w:t>
            </w:r>
          </w:p>
        </w:tc>
        <w:tc>
          <w:tcPr>
            <w:tcW w:w="1566" w:type="pct"/>
            <w:vAlign w:val="center"/>
          </w:tcPr>
          <w:p w14:paraId="58F59109" w14:textId="75F3AC25" w:rsidR="004654AD" w:rsidRPr="004654AD" w:rsidRDefault="004654AD" w:rsidP="004654A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6,</w:t>
            </w:r>
            <w:r w:rsidR="000D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)</w:t>
            </w:r>
          </w:p>
        </w:tc>
        <w:tc>
          <w:tcPr>
            <w:tcW w:w="852" w:type="pct"/>
            <w:vAlign w:val="bottom"/>
          </w:tcPr>
          <w:p w14:paraId="6233BAFA" w14:textId="00560FD0" w:rsidR="004654AD" w:rsidRPr="004654AD" w:rsidRDefault="004654AD" w:rsidP="004654A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0.666</w:t>
            </w:r>
          </w:p>
        </w:tc>
      </w:tr>
      <w:tr w:rsidR="00725D31" w:rsidRPr="004654AD" w14:paraId="33076725" w14:textId="77777777" w:rsidTr="004654AD">
        <w:tc>
          <w:tcPr>
            <w:tcW w:w="2582" w:type="pct"/>
          </w:tcPr>
          <w:p w14:paraId="057B7C3A" w14:textId="77777777" w:rsidR="00725D31" w:rsidRPr="004654AD" w:rsidRDefault="00725D31" w:rsidP="001A5F28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1566" w:type="pct"/>
          </w:tcPr>
          <w:p w14:paraId="6D596228" w14:textId="77777777" w:rsidR="00725D31" w:rsidRPr="004654AD" w:rsidRDefault="00725D31" w:rsidP="001A5F2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38C9DBF0" w14:textId="77777777" w:rsidR="00725D31" w:rsidRPr="004654AD" w:rsidRDefault="00725D31" w:rsidP="001A5F2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D31" w:rsidRPr="004654AD" w14:paraId="6F69D398" w14:textId="77777777" w:rsidTr="004654AD">
        <w:tc>
          <w:tcPr>
            <w:tcW w:w="2582" w:type="pct"/>
          </w:tcPr>
          <w:p w14:paraId="3E0CD1EE" w14:textId="77777777" w:rsidR="00725D31" w:rsidRPr="004654AD" w:rsidRDefault="00725D31" w:rsidP="001A5F28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Current smokers</w:t>
            </w:r>
          </w:p>
        </w:tc>
        <w:tc>
          <w:tcPr>
            <w:tcW w:w="1566" w:type="pct"/>
            <w:vAlign w:val="bottom"/>
          </w:tcPr>
          <w:p w14:paraId="0CDE68FD" w14:textId="0149594E" w:rsidR="00725D31" w:rsidRPr="004654AD" w:rsidRDefault="004654AD" w:rsidP="004654AD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4,</w:t>
            </w:r>
            <w:r w:rsidR="000D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)</w:t>
            </w:r>
          </w:p>
        </w:tc>
        <w:tc>
          <w:tcPr>
            <w:tcW w:w="852" w:type="pct"/>
            <w:vAlign w:val="bottom"/>
          </w:tcPr>
          <w:p w14:paraId="630C7177" w14:textId="62BCFF3A" w:rsidR="00725D31" w:rsidRPr="004654AD" w:rsidRDefault="00725D31" w:rsidP="001A5F2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</w:tr>
      <w:tr w:rsidR="00725D31" w:rsidRPr="004654AD" w14:paraId="5C065A4A" w14:textId="77777777" w:rsidTr="004654AD">
        <w:tc>
          <w:tcPr>
            <w:tcW w:w="2582" w:type="pct"/>
          </w:tcPr>
          <w:p w14:paraId="49E7679A" w14:textId="77777777" w:rsidR="00725D31" w:rsidRPr="001D582A" w:rsidRDefault="00725D31" w:rsidP="001A5F28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582A">
              <w:rPr>
                <w:rFonts w:ascii="Times New Roman" w:hAnsi="Times New Roman" w:cs="Times New Roman"/>
                <w:sz w:val="24"/>
                <w:szCs w:val="24"/>
              </w:rPr>
              <w:t>Drinking status</w:t>
            </w:r>
          </w:p>
        </w:tc>
        <w:tc>
          <w:tcPr>
            <w:tcW w:w="1566" w:type="pct"/>
          </w:tcPr>
          <w:p w14:paraId="4D7E62AD" w14:textId="77777777" w:rsidR="00725D31" w:rsidRPr="004654AD" w:rsidRDefault="00725D31" w:rsidP="001A5F2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Align w:val="bottom"/>
          </w:tcPr>
          <w:p w14:paraId="7CDA4141" w14:textId="77777777" w:rsidR="00725D31" w:rsidRPr="004654AD" w:rsidRDefault="00725D31" w:rsidP="001A5F2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4AD" w:rsidRPr="004654AD" w14:paraId="66BE83ED" w14:textId="77777777" w:rsidTr="00ED735C">
        <w:tc>
          <w:tcPr>
            <w:tcW w:w="2582" w:type="pct"/>
          </w:tcPr>
          <w:p w14:paraId="7AC2B680" w14:textId="77777777" w:rsidR="004654AD" w:rsidRPr="001D582A" w:rsidRDefault="004654AD" w:rsidP="004654AD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582A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566" w:type="pct"/>
            <w:vAlign w:val="center"/>
          </w:tcPr>
          <w:p w14:paraId="1AE042BD" w14:textId="1CD061EC" w:rsidR="004654AD" w:rsidRPr="004654AD" w:rsidRDefault="004654AD" w:rsidP="004654A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4,</w:t>
            </w:r>
            <w:r w:rsidR="000D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)</w:t>
            </w:r>
          </w:p>
        </w:tc>
        <w:tc>
          <w:tcPr>
            <w:tcW w:w="852" w:type="pct"/>
            <w:vAlign w:val="bottom"/>
          </w:tcPr>
          <w:p w14:paraId="7C4E667B" w14:textId="25F1C37C" w:rsidR="004654AD" w:rsidRPr="004654AD" w:rsidRDefault="004654AD" w:rsidP="004654A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</w:tr>
      <w:tr w:rsidR="004654AD" w:rsidRPr="004654AD" w14:paraId="00E3AFBC" w14:textId="77777777" w:rsidTr="00ED735C">
        <w:tc>
          <w:tcPr>
            <w:tcW w:w="2582" w:type="pct"/>
          </w:tcPr>
          <w:p w14:paraId="35D8160E" w14:textId="77777777" w:rsidR="004654AD" w:rsidRPr="001D582A" w:rsidRDefault="004654AD" w:rsidP="004654AD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582A">
              <w:rPr>
                <w:rFonts w:ascii="Times New Roman" w:hAnsi="Times New Roman" w:cs="Times New Roman"/>
                <w:sz w:val="24"/>
                <w:szCs w:val="24"/>
              </w:rPr>
              <w:t>Regularly</w:t>
            </w:r>
          </w:p>
        </w:tc>
        <w:tc>
          <w:tcPr>
            <w:tcW w:w="1566" w:type="pct"/>
            <w:vAlign w:val="center"/>
          </w:tcPr>
          <w:p w14:paraId="3DD2F3B3" w14:textId="5F495F0D" w:rsidR="004654AD" w:rsidRPr="004654AD" w:rsidRDefault="004654AD" w:rsidP="004654A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6,</w:t>
            </w:r>
            <w:r w:rsidR="000D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)</w:t>
            </w:r>
          </w:p>
        </w:tc>
        <w:tc>
          <w:tcPr>
            <w:tcW w:w="852" w:type="pct"/>
            <w:vAlign w:val="bottom"/>
          </w:tcPr>
          <w:p w14:paraId="6E52FDE8" w14:textId="57102672" w:rsidR="004654AD" w:rsidRPr="004654AD" w:rsidRDefault="004654AD" w:rsidP="004654A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725D31" w:rsidRPr="004654AD" w14:paraId="348498A3" w14:textId="77777777" w:rsidTr="004654AD">
        <w:tc>
          <w:tcPr>
            <w:tcW w:w="2582" w:type="pct"/>
          </w:tcPr>
          <w:p w14:paraId="39D97BEA" w14:textId="77777777" w:rsidR="00725D31" w:rsidRPr="001D582A" w:rsidRDefault="00725D31" w:rsidP="001A5F2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582A">
              <w:rPr>
                <w:rFonts w:ascii="Times New Roman" w:hAnsi="Times New Roman" w:cs="Times New Roman"/>
                <w:sz w:val="24"/>
                <w:szCs w:val="24"/>
              </w:rPr>
              <w:t>BMI (kg/</w:t>
            </w:r>
            <w:r w:rsidRPr="001D582A">
              <w:rPr>
                <w:rFonts w:ascii="Times New Roman" w:hAnsi="Times New Roman" w:cs="Times New Roman"/>
                <w:sz w:val="24"/>
                <w:szCs w:val="24"/>
              </w:rPr>
              <w:t>㎡</w:t>
            </w:r>
            <w:r w:rsidRPr="001D58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6" w:type="pct"/>
          </w:tcPr>
          <w:p w14:paraId="677397D3" w14:textId="77777777" w:rsidR="00725D31" w:rsidRPr="004654AD" w:rsidRDefault="00725D31" w:rsidP="001A5F2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4E5F2E6B" w14:textId="77777777" w:rsidR="00725D31" w:rsidRPr="004654AD" w:rsidRDefault="00725D31" w:rsidP="001A5F2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4AD" w:rsidRPr="004654AD" w14:paraId="1590BA98" w14:textId="77777777" w:rsidTr="00F0797D">
        <w:tc>
          <w:tcPr>
            <w:tcW w:w="2582" w:type="pct"/>
          </w:tcPr>
          <w:p w14:paraId="5DE06FEB" w14:textId="77777777" w:rsidR="004654AD" w:rsidRPr="001D582A" w:rsidRDefault="004654AD" w:rsidP="004654AD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582A">
              <w:rPr>
                <w:rFonts w:ascii="Times New Roman" w:hAnsi="Times New Roman" w:cs="Times New Roman"/>
                <w:sz w:val="24"/>
                <w:szCs w:val="24"/>
              </w:rPr>
              <w:t>25~30</w:t>
            </w:r>
          </w:p>
        </w:tc>
        <w:tc>
          <w:tcPr>
            <w:tcW w:w="1566" w:type="pct"/>
            <w:vAlign w:val="center"/>
          </w:tcPr>
          <w:p w14:paraId="063267E3" w14:textId="43604524" w:rsidR="004654AD" w:rsidRPr="004654AD" w:rsidRDefault="004654AD" w:rsidP="004654A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8,</w:t>
            </w:r>
            <w:r w:rsidR="000D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)</w:t>
            </w:r>
          </w:p>
        </w:tc>
        <w:tc>
          <w:tcPr>
            <w:tcW w:w="852" w:type="pct"/>
            <w:vAlign w:val="bottom"/>
          </w:tcPr>
          <w:p w14:paraId="55255DEA" w14:textId="3562EFCA" w:rsidR="004654AD" w:rsidRPr="004654AD" w:rsidRDefault="004654AD" w:rsidP="004654A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4654AD" w:rsidRPr="004654AD" w14:paraId="511DC05E" w14:textId="77777777" w:rsidTr="00F0797D">
        <w:tc>
          <w:tcPr>
            <w:tcW w:w="2582" w:type="pct"/>
          </w:tcPr>
          <w:p w14:paraId="6C5311DD" w14:textId="77777777" w:rsidR="004654AD" w:rsidRPr="001D582A" w:rsidRDefault="004654AD" w:rsidP="004654AD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582A"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1566" w:type="pct"/>
            <w:vAlign w:val="center"/>
          </w:tcPr>
          <w:p w14:paraId="49E1316A" w14:textId="75EDEB14" w:rsidR="004654AD" w:rsidRPr="004654AD" w:rsidRDefault="004654AD" w:rsidP="004654A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3,</w:t>
            </w:r>
            <w:r w:rsidR="000D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)</w:t>
            </w:r>
          </w:p>
        </w:tc>
        <w:tc>
          <w:tcPr>
            <w:tcW w:w="852" w:type="pct"/>
            <w:vAlign w:val="bottom"/>
          </w:tcPr>
          <w:p w14:paraId="080208F1" w14:textId="4289F5C3" w:rsidR="004654AD" w:rsidRPr="004654AD" w:rsidRDefault="004654AD" w:rsidP="004654A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</w:tr>
      <w:tr w:rsidR="00725D31" w:rsidRPr="004654AD" w14:paraId="78EF6B34" w14:textId="77777777" w:rsidTr="004654AD">
        <w:tc>
          <w:tcPr>
            <w:tcW w:w="2582" w:type="pct"/>
          </w:tcPr>
          <w:p w14:paraId="7D69C68A" w14:textId="77777777" w:rsidR="00725D31" w:rsidRPr="001D582A" w:rsidRDefault="00725D31" w:rsidP="001A5F28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582A">
              <w:rPr>
                <w:rFonts w:ascii="Times New Roman" w:hAnsi="Times New Roman" w:cs="Times New Roman"/>
                <w:sz w:val="24"/>
                <w:szCs w:val="24"/>
              </w:rPr>
              <w:t>Economic status</w:t>
            </w:r>
          </w:p>
        </w:tc>
        <w:tc>
          <w:tcPr>
            <w:tcW w:w="1566" w:type="pct"/>
          </w:tcPr>
          <w:p w14:paraId="5DF287A7" w14:textId="77777777" w:rsidR="00725D31" w:rsidRPr="004654AD" w:rsidRDefault="00725D31" w:rsidP="001A5F2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24FF8072" w14:textId="77777777" w:rsidR="00725D31" w:rsidRPr="004654AD" w:rsidRDefault="00725D31" w:rsidP="001A5F2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4AD" w:rsidRPr="004654AD" w14:paraId="0255933D" w14:textId="77777777" w:rsidTr="000C6C07">
        <w:tc>
          <w:tcPr>
            <w:tcW w:w="2582" w:type="pct"/>
          </w:tcPr>
          <w:p w14:paraId="13F0A946" w14:textId="77777777" w:rsidR="004654AD" w:rsidRPr="001D582A" w:rsidRDefault="004654AD" w:rsidP="004654AD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582A">
              <w:rPr>
                <w:rFonts w:ascii="Times New Roman" w:hAnsi="Times New Roman" w:cs="Times New Roman"/>
                <w:sz w:val="24"/>
                <w:szCs w:val="24"/>
              </w:rPr>
              <w:t>Quartile 2</w:t>
            </w:r>
          </w:p>
        </w:tc>
        <w:tc>
          <w:tcPr>
            <w:tcW w:w="1566" w:type="pct"/>
            <w:vAlign w:val="center"/>
          </w:tcPr>
          <w:p w14:paraId="129A8DD1" w14:textId="4F082114" w:rsidR="004654AD" w:rsidRPr="004654AD" w:rsidRDefault="004654AD" w:rsidP="004654A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4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)</w:t>
            </w:r>
          </w:p>
        </w:tc>
        <w:tc>
          <w:tcPr>
            <w:tcW w:w="852" w:type="pct"/>
            <w:vAlign w:val="bottom"/>
          </w:tcPr>
          <w:p w14:paraId="6C43DBD6" w14:textId="62CC28BF" w:rsidR="004654AD" w:rsidRPr="004654AD" w:rsidRDefault="004654AD" w:rsidP="004654A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</w:tr>
      <w:tr w:rsidR="004654AD" w:rsidRPr="004654AD" w14:paraId="3CA6D5AD" w14:textId="77777777" w:rsidTr="000C6C07">
        <w:tc>
          <w:tcPr>
            <w:tcW w:w="2582" w:type="pct"/>
          </w:tcPr>
          <w:p w14:paraId="27FE2D41" w14:textId="77777777" w:rsidR="004654AD" w:rsidRPr="001D582A" w:rsidRDefault="004654AD" w:rsidP="004654AD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582A">
              <w:rPr>
                <w:rFonts w:ascii="Times New Roman" w:hAnsi="Times New Roman" w:cs="Times New Roman"/>
                <w:sz w:val="24"/>
                <w:szCs w:val="24"/>
              </w:rPr>
              <w:t>Quartile 3</w:t>
            </w:r>
          </w:p>
        </w:tc>
        <w:tc>
          <w:tcPr>
            <w:tcW w:w="1566" w:type="pct"/>
            <w:vAlign w:val="center"/>
          </w:tcPr>
          <w:p w14:paraId="5D1AE2E4" w14:textId="55A5A718" w:rsidR="004654AD" w:rsidRPr="004654AD" w:rsidRDefault="004654AD" w:rsidP="004654A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)</w:t>
            </w:r>
          </w:p>
        </w:tc>
        <w:tc>
          <w:tcPr>
            <w:tcW w:w="852" w:type="pct"/>
            <w:vAlign w:val="bottom"/>
          </w:tcPr>
          <w:p w14:paraId="09B6960B" w14:textId="1C336040" w:rsidR="004654AD" w:rsidRPr="004654AD" w:rsidRDefault="004654AD" w:rsidP="004654A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725D31" w:rsidRPr="004654AD" w14:paraId="6DB60644" w14:textId="77777777" w:rsidTr="004654AD">
        <w:tc>
          <w:tcPr>
            <w:tcW w:w="2582" w:type="pct"/>
          </w:tcPr>
          <w:p w14:paraId="676011BB" w14:textId="77777777" w:rsidR="00725D31" w:rsidRPr="001D582A" w:rsidRDefault="00725D31" w:rsidP="001A5F28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582A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566" w:type="pct"/>
          </w:tcPr>
          <w:p w14:paraId="6B952280" w14:textId="77777777" w:rsidR="00725D31" w:rsidRPr="004654AD" w:rsidRDefault="00725D31" w:rsidP="001A5F2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29C7B6A1" w14:textId="77777777" w:rsidR="00725D31" w:rsidRPr="004654AD" w:rsidRDefault="00725D31" w:rsidP="001A5F2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D31" w:rsidRPr="004654AD" w14:paraId="4F33E869" w14:textId="77777777" w:rsidTr="004654AD">
        <w:tc>
          <w:tcPr>
            <w:tcW w:w="2582" w:type="pct"/>
          </w:tcPr>
          <w:p w14:paraId="7B1B5F5A" w14:textId="77777777" w:rsidR="00725D31" w:rsidRPr="004654AD" w:rsidRDefault="00725D31" w:rsidP="001A5F28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Urban community</w:t>
            </w:r>
          </w:p>
        </w:tc>
        <w:tc>
          <w:tcPr>
            <w:tcW w:w="1566" w:type="pct"/>
            <w:vAlign w:val="bottom"/>
          </w:tcPr>
          <w:p w14:paraId="6425FB40" w14:textId="7B14B2D4" w:rsidR="00725D31" w:rsidRPr="004654AD" w:rsidRDefault="004654AD" w:rsidP="004654AD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8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65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2" w:type="pct"/>
            <w:vAlign w:val="bottom"/>
          </w:tcPr>
          <w:p w14:paraId="3B26811C" w14:textId="14746E12" w:rsidR="00725D31" w:rsidRPr="004654AD" w:rsidRDefault="00725D31" w:rsidP="001A5F2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2A0F1970" w14:textId="63DCBD05" w:rsidR="001A5F28" w:rsidRDefault="001A5F28">
      <w:pPr>
        <w:rPr>
          <w:rFonts w:ascii="Times New Roman" w:hAnsi="Times New Roman" w:cs="Times New Roman"/>
          <w:sz w:val="24"/>
          <w:szCs w:val="24"/>
        </w:rPr>
      </w:pPr>
    </w:p>
    <w:p w14:paraId="264C6353" w14:textId="481C5C1D" w:rsidR="00A56A32" w:rsidRDefault="00A56A32" w:rsidP="0009059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2</w:t>
      </w:r>
      <w:r w:rsidR="0009059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90594" w:rsidRPr="00775D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oncentration </w:t>
      </w:r>
      <w:r w:rsidR="000905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dex </w:t>
      </w:r>
      <w:r w:rsidR="00090594" w:rsidRPr="00775D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f pain</w:t>
      </w:r>
      <w:r w:rsidR="000905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E51CD5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of</w:t>
      </w:r>
      <w:r w:rsidR="00E51CD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E51CD5">
        <w:rPr>
          <w:rFonts w:ascii="Times New Roman" w:hAnsi="Times New Roman" w:cs="Times New Roman"/>
          <w:sz w:val="24"/>
          <w:szCs w:val="24"/>
        </w:rPr>
        <w:t xml:space="preserve">Chinese </w:t>
      </w:r>
      <w:r w:rsidR="00E51CD5" w:rsidRPr="00875275">
        <w:rPr>
          <w:rFonts w:ascii="Times New Roman" w:hAnsi="Times New Roman" w:cs="Times New Roman"/>
          <w:sz w:val="24"/>
          <w:szCs w:val="24"/>
        </w:rPr>
        <w:t>adults aged</w:t>
      </w:r>
      <w:r w:rsidR="00B4476D">
        <w:rPr>
          <w:rFonts w:ascii="Times New Roman" w:hAnsi="Times New Roman" w:cs="Times New Roman"/>
          <w:sz w:val="24"/>
          <w:szCs w:val="24"/>
        </w:rPr>
        <w:t xml:space="preserve"> </w:t>
      </w:r>
      <w:r w:rsidR="00E51CD5" w:rsidRPr="00875275">
        <w:rPr>
          <w:rFonts w:ascii="Times New Roman" w:hAnsi="Times New Roman" w:cs="Times New Roman"/>
          <w:sz w:val="24"/>
          <w:szCs w:val="24"/>
        </w:rPr>
        <w:t>≥45</w:t>
      </w:r>
      <w:r w:rsidR="00B4476D">
        <w:rPr>
          <w:rFonts w:ascii="Times New Roman" w:hAnsi="Times New Roman" w:cs="Times New Roman"/>
          <w:sz w:val="24"/>
          <w:szCs w:val="24"/>
        </w:rPr>
        <w:t xml:space="preserve"> years</w:t>
      </w:r>
      <w:bookmarkStart w:id="0" w:name="_GoBack"/>
      <w:bookmarkEnd w:id="0"/>
      <w:r w:rsidR="00E51CD5">
        <w:rPr>
          <w:rFonts w:ascii="Times New Roman" w:hAnsi="Times New Roman" w:cs="Times New Roman"/>
          <w:sz w:val="24"/>
          <w:szCs w:val="24"/>
        </w:rPr>
        <w:t xml:space="preserve"> </w:t>
      </w:r>
      <w:r w:rsidR="0009059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ccording</w:t>
      </w:r>
      <w:r w:rsidR="000905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09059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t</w:t>
      </w:r>
      <w:r w:rsidR="000905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 </w:t>
      </w:r>
      <w:r w:rsidR="000A38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verity</w:t>
      </w:r>
      <w:r w:rsidR="000905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part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914"/>
        <w:gridCol w:w="1415"/>
      </w:tblGrid>
      <w:tr w:rsidR="00A56A32" w:rsidRPr="004654AD" w14:paraId="7E11BBA6" w14:textId="77777777" w:rsidTr="00A56A32">
        <w:tc>
          <w:tcPr>
            <w:tcW w:w="1792" w:type="pct"/>
            <w:tcBorders>
              <w:top w:val="single" w:sz="4" w:space="0" w:color="auto"/>
              <w:bottom w:val="single" w:sz="4" w:space="0" w:color="auto"/>
            </w:tcBorders>
          </w:tcPr>
          <w:p w14:paraId="13BF2FAF" w14:textId="6880114F" w:rsidR="00A56A32" w:rsidRPr="004654AD" w:rsidRDefault="00A56A32" w:rsidP="00500216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n characteristics</w:t>
            </w:r>
          </w:p>
        </w:tc>
        <w:tc>
          <w:tcPr>
            <w:tcW w:w="2356" w:type="pct"/>
            <w:tcBorders>
              <w:top w:val="single" w:sz="4" w:space="0" w:color="auto"/>
              <w:bottom w:val="single" w:sz="4" w:space="0" w:color="auto"/>
            </w:tcBorders>
          </w:tcPr>
          <w:p w14:paraId="28951388" w14:textId="00178AF2" w:rsidR="00A56A32" w:rsidRPr="004654AD" w:rsidRDefault="00A56A32" w:rsidP="00500216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centration index</w:t>
            </w: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 xml:space="preserve"> (95%CI)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</w:tcPr>
          <w:p w14:paraId="7A1B22C4" w14:textId="77777777" w:rsidR="00A56A32" w:rsidRPr="004654AD" w:rsidRDefault="00A56A32" w:rsidP="00500216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A56A32" w:rsidRPr="004654AD" w14:paraId="07D17BC5" w14:textId="77777777" w:rsidTr="00A56A32">
        <w:tc>
          <w:tcPr>
            <w:tcW w:w="1792" w:type="pct"/>
          </w:tcPr>
          <w:p w14:paraId="0958D8A7" w14:textId="3BC12B0C" w:rsidR="00A56A32" w:rsidRPr="004654AD" w:rsidRDefault="000A38E4" w:rsidP="00500216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D29E0">
              <w:rPr>
                <w:rFonts w:ascii="Times New Roman" w:hAnsi="Times New Roman" w:cs="Times New Roman"/>
                <w:sz w:val="24"/>
                <w:szCs w:val="24"/>
              </w:rPr>
              <w:t xml:space="preserve">everity of </w:t>
            </w:r>
            <w:proofErr w:type="spellStart"/>
            <w:r w:rsidRPr="005D29E0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r w:rsidR="00CB7632" w:rsidRPr="00CB76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56" w:type="pct"/>
          </w:tcPr>
          <w:p w14:paraId="307C3032" w14:textId="0CFC1227" w:rsidR="00A56A32" w:rsidRPr="004654AD" w:rsidRDefault="000A38E4" w:rsidP="00500216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9 (-0.260, -0.092)</w:t>
            </w:r>
          </w:p>
        </w:tc>
        <w:tc>
          <w:tcPr>
            <w:tcW w:w="852" w:type="pct"/>
          </w:tcPr>
          <w:p w14:paraId="2751CA7A" w14:textId="67A2CADB" w:rsidR="00A56A32" w:rsidRPr="004654AD" w:rsidRDefault="000A38E4" w:rsidP="00500216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56A32" w:rsidRPr="004654AD" w14:paraId="4AF05F61" w14:textId="77777777" w:rsidTr="00A56A32">
        <w:tc>
          <w:tcPr>
            <w:tcW w:w="1792" w:type="pct"/>
          </w:tcPr>
          <w:p w14:paraId="572181B4" w14:textId="01AFA9F1" w:rsidR="00A56A32" w:rsidRPr="004654AD" w:rsidRDefault="00A56A32" w:rsidP="00A56A32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 of pain</w:t>
            </w:r>
          </w:p>
        </w:tc>
        <w:tc>
          <w:tcPr>
            <w:tcW w:w="2356" w:type="pct"/>
            <w:vAlign w:val="bottom"/>
          </w:tcPr>
          <w:p w14:paraId="3B79C13D" w14:textId="1DFF7BC5" w:rsidR="00A56A32" w:rsidRPr="004654AD" w:rsidRDefault="00A56A32" w:rsidP="00A56A32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2" w:type="pct"/>
            <w:vAlign w:val="bottom"/>
          </w:tcPr>
          <w:p w14:paraId="48F71BC0" w14:textId="03E908B3" w:rsidR="00A56A32" w:rsidRPr="004654AD" w:rsidRDefault="00A56A32" w:rsidP="00A56A3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594" w:rsidRPr="004654AD" w14:paraId="0FF2A813" w14:textId="77777777" w:rsidTr="001A0536">
        <w:tc>
          <w:tcPr>
            <w:tcW w:w="1792" w:type="pct"/>
          </w:tcPr>
          <w:p w14:paraId="0287E2C9" w14:textId="783AEBA4" w:rsidR="00090594" w:rsidRPr="004654AD" w:rsidRDefault="00090594" w:rsidP="00090594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2356" w:type="pct"/>
            <w:vAlign w:val="bottom"/>
          </w:tcPr>
          <w:p w14:paraId="3213E4A1" w14:textId="1778F8E1" w:rsidR="00090594" w:rsidRPr="00090594" w:rsidRDefault="00090594" w:rsidP="0009059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05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02 (-0.122, -0.081)</w:t>
            </w:r>
          </w:p>
        </w:tc>
        <w:tc>
          <w:tcPr>
            <w:tcW w:w="852" w:type="pct"/>
          </w:tcPr>
          <w:p w14:paraId="4036C364" w14:textId="24E0EFEE" w:rsidR="00090594" w:rsidRPr="004654AD" w:rsidRDefault="00090594" w:rsidP="0009059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E9008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90594" w:rsidRPr="004654AD" w14:paraId="4949A695" w14:textId="77777777" w:rsidTr="001A0536">
        <w:tc>
          <w:tcPr>
            <w:tcW w:w="1792" w:type="pct"/>
          </w:tcPr>
          <w:p w14:paraId="6B26A516" w14:textId="076EFC3A" w:rsidR="00090594" w:rsidRPr="004654AD" w:rsidRDefault="00090594" w:rsidP="00090594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ulder</w:t>
            </w:r>
          </w:p>
        </w:tc>
        <w:tc>
          <w:tcPr>
            <w:tcW w:w="2356" w:type="pct"/>
            <w:vAlign w:val="bottom"/>
          </w:tcPr>
          <w:p w14:paraId="44982212" w14:textId="4D9CE615" w:rsidR="00090594" w:rsidRPr="00090594" w:rsidRDefault="00090594" w:rsidP="0009059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05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70 (-0.092, -0.047)</w:t>
            </w:r>
          </w:p>
        </w:tc>
        <w:tc>
          <w:tcPr>
            <w:tcW w:w="852" w:type="pct"/>
          </w:tcPr>
          <w:p w14:paraId="1B5FE7BB" w14:textId="64614D1C" w:rsidR="00090594" w:rsidRPr="004654AD" w:rsidRDefault="00090594" w:rsidP="0009059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E9008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90594" w:rsidRPr="004654AD" w14:paraId="70722D32" w14:textId="77777777" w:rsidTr="001A0536">
        <w:tc>
          <w:tcPr>
            <w:tcW w:w="1792" w:type="pct"/>
          </w:tcPr>
          <w:p w14:paraId="29887E11" w14:textId="47CEE41C" w:rsidR="00090594" w:rsidRPr="004654AD" w:rsidRDefault="00090594" w:rsidP="00090594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2356" w:type="pct"/>
            <w:vAlign w:val="bottom"/>
          </w:tcPr>
          <w:p w14:paraId="74592724" w14:textId="27D1D985" w:rsidR="00090594" w:rsidRPr="00090594" w:rsidRDefault="00090594" w:rsidP="0009059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05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89 (-0.114, -0.064)</w:t>
            </w:r>
          </w:p>
        </w:tc>
        <w:tc>
          <w:tcPr>
            <w:tcW w:w="852" w:type="pct"/>
          </w:tcPr>
          <w:p w14:paraId="1B3F8F89" w14:textId="03D8083D" w:rsidR="00090594" w:rsidRPr="004654AD" w:rsidRDefault="00090594" w:rsidP="0009059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E9008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90594" w:rsidRPr="004654AD" w14:paraId="50BBA1F7" w14:textId="77777777" w:rsidTr="001A0536">
        <w:tc>
          <w:tcPr>
            <w:tcW w:w="1792" w:type="pct"/>
          </w:tcPr>
          <w:p w14:paraId="673CBA5E" w14:textId="6711D1FF" w:rsidR="00090594" w:rsidRPr="004654AD" w:rsidRDefault="00090594" w:rsidP="00090594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rist</w:t>
            </w:r>
          </w:p>
        </w:tc>
        <w:tc>
          <w:tcPr>
            <w:tcW w:w="2356" w:type="pct"/>
            <w:vAlign w:val="bottom"/>
          </w:tcPr>
          <w:p w14:paraId="1FC694DF" w14:textId="389289E6" w:rsidR="00090594" w:rsidRPr="00090594" w:rsidRDefault="00090594" w:rsidP="0009059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05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09 (-0.141, -0.077)</w:t>
            </w:r>
          </w:p>
        </w:tc>
        <w:tc>
          <w:tcPr>
            <w:tcW w:w="852" w:type="pct"/>
          </w:tcPr>
          <w:p w14:paraId="2049F7FE" w14:textId="11C0B034" w:rsidR="00090594" w:rsidRPr="004654AD" w:rsidRDefault="00090594" w:rsidP="0009059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E9008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90594" w:rsidRPr="004654AD" w14:paraId="5CB17106" w14:textId="77777777" w:rsidTr="001A0536">
        <w:tc>
          <w:tcPr>
            <w:tcW w:w="1792" w:type="pct"/>
          </w:tcPr>
          <w:p w14:paraId="494160A3" w14:textId="31B21CF2" w:rsidR="00090594" w:rsidRPr="004654AD" w:rsidRDefault="00090594" w:rsidP="00090594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gers</w:t>
            </w:r>
          </w:p>
        </w:tc>
        <w:tc>
          <w:tcPr>
            <w:tcW w:w="2356" w:type="pct"/>
            <w:vAlign w:val="bottom"/>
          </w:tcPr>
          <w:p w14:paraId="6C253A3C" w14:textId="68C11A70" w:rsidR="00090594" w:rsidRPr="00090594" w:rsidRDefault="00090594" w:rsidP="0009059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05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04 (-0.137, -0.071)</w:t>
            </w:r>
          </w:p>
        </w:tc>
        <w:tc>
          <w:tcPr>
            <w:tcW w:w="852" w:type="pct"/>
          </w:tcPr>
          <w:p w14:paraId="6B37F4A6" w14:textId="28347C88" w:rsidR="00090594" w:rsidRPr="004654AD" w:rsidRDefault="00090594" w:rsidP="0009059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E9008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90594" w:rsidRPr="004654AD" w14:paraId="02C35F19" w14:textId="77777777" w:rsidTr="001A0536">
        <w:tc>
          <w:tcPr>
            <w:tcW w:w="1792" w:type="pct"/>
          </w:tcPr>
          <w:p w14:paraId="1E49E29A" w14:textId="190D4CAE" w:rsidR="00090594" w:rsidRPr="004654AD" w:rsidRDefault="00090594" w:rsidP="00090594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st</w:t>
            </w:r>
          </w:p>
        </w:tc>
        <w:tc>
          <w:tcPr>
            <w:tcW w:w="2356" w:type="pct"/>
            <w:vAlign w:val="bottom"/>
          </w:tcPr>
          <w:p w14:paraId="1386E53F" w14:textId="53202B61" w:rsidR="00090594" w:rsidRPr="00090594" w:rsidRDefault="00090594" w:rsidP="0009059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05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99 (-0.131, -0.068)</w:t>
            </w:r>
          </w:p>
        </w:tc>
        <w:tc>
          <w:tcPr>
            <w:tcW w:w="852" w:type="pct"/>
          </w:tcPr>
          <w:p w14:paraId="39155750" w14:textId="009A2562" w:rsidR="00090594" w:rsidRPr="004654AD" w:rsidRDefault="00090594" w:rsidP="0009059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E9008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90594" w:rsidRPr="004654AD" w14:paraId="60D78BF7" w14:textId="77777777" w:rsidTr="001A0536">
        <w:tc>
          <w:tcPr>
            <w:tcW w:w="1792" w:type="pct"/>
          </w:tcPr>
          <w:p w14:paraId="1C23FD0E" w14:textId="2E435DBE" w:rsidR="00090594" w:rsidRPr="004654AD" w:rsidRDefault="00090594" w:rsidP="00090594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omach</w:t>
            </w:r>
          </w:p>
        </w:tc>
        <w:tc>
          <w:tcPr>
            <w:tcW w:w="2356" w:type="pct"/>
            <w:vAlign w:val="bottom"/>
          </w:tcPr>
          <w:p w14:paraId="2BAFB3B1" w14:textId="173381A2" w:rsidR="00090594" w:rsidRPr="00090594" w:rsidRDefault="00090594" w:rsidP="0009059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05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90 (-0.116, -0.063)</w:t>
            </w:r>
          </w:p>
        </w:tc>
        <w:tc>
          <w:tcPr>
            <w:tcW w:w="852" w:type="pct"/>
          </w:tcPr>
          <w:p w14:paraId="0E8D6139" w14:textId="3498C804" w:rsidR="00090594" w:rsidRPr="004654AD" w:rsidRDefault="00090594" w:rsidP="0009059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E9008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90594" w:rsidRPr="004654AD" w14:paraId="14EC3BBA" w14:textId="77777777" w:rsidTr="001A0536">
        <w:tc>
          <w:tcPr>
            <w:tcW w:w="1792" w:type="pct"/>
          </w:tcPr>
          <w:p w14:paraId="48216EC7" w14:textId="69701425" w:rsidR="00090594" w:rsidRPr="004654AD" w:rsidRDefault="00090594" w:rsidP="00090594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k</w:t>
            </w:r>
          </w:p>
        </w:tc>
        <w:tc>
          <w:tcPr>
            <w:tcW w:w="2356" w:type="pct"/>
            <w:vAlign w:val="bottom"/>
          </w:tcPr>
          <w:p w14:paraId="45A39F49" w14:textId="1EC97E86" w:rsidR="00090594" w:rsidRPr="00090594" w:rsidRDefault="00090594" w:rsidP="0009059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05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99 (-0.125, -0.073)</w:t>
            </w:r>
          </w:p>
        </w:tc>
        <w:tc>
          <w:tcPr>
            <w:tcW w:w="852" w:type="pct"/>
          </w:tcPr>
          <w:p w14:paraId="312288F0" w14:textId="643E09C2" w:rsidR="00090594" w:rsidRPr="004654AD" w:rsidRDefault="00090594" w:rsidP="0009059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E9008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90594" w:rsidRPr="004654AD" w14:paraId="5CC78E33" w14:textId="77777777" w:rsidTr="001A0536">
        <w:tc>
          <w:tcPr>
            <w:tcW w:w="1792" w:type="pct"/>
          </w:tcPr>
          <w:p w14:paraId="6E114D1D" w14:textId="0DDB835C" w:rsidR="00090594" w:rsidRPr="001D582A" w:rsidRDefault="00090594" w:rsidP="00090594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ist</w:t>
            </w:r>
          </w:p>
        </w:tc>
        <w:tc>
          <w:tcPr>
            <w:tcW w:w="2356" w:type="pct"/>
            <w:vAlign w:val="bottom"/>
          </w:tcPr>
          <w:p w14:paraId="28C84FA4" w14:textId="3307A815" w:rsidR="00090594" w:rsidRPr="00090594" w:rsidRDefault="00090594" w:rsidP="0009059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05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78 (-0.095, -0.061)</w:t>
            </w:r>
          </w:p>
        </w:tc>
        <w:tc>
          <w:tcPr>
            <w:tcW w:w="852" w:type="pct"/>
          </w:tcPr>
          <w:p w14:paraId="27A41508" w14:textId="6E0FCB74" w:rsidR="00090594" w:rsidRPr="004654AD" w:rsidRDefault="00090594" w:rsidP="0009059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E9008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90594" w:rsidRPr="004654AD" w14:paraId="71A4C6EF" w14:textId="77777777" w:rsidTr="001A0536">
        <w:tc>
          <w:tcPr>
            <w:tcW w:w="1792" w:type="pct"/>
          </w:tcPr>
          <w:p w14:paraId="6E4C7A23" w14:textId="24A2A64E" w:rsidR="00090594" w:rsidRPr="00A64A08" w:rsidRDefault="00090594" w:rsidP="00090594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ttocks</w:t>
            </w:r>
          </w:p>
        </w:tc>
        <w:tc>
          <w:tcPr>
            <w:tcW w:w="2356" w:type="pct"/>
            <w:vAlign w:val="bottom"/>
          </w:tcPr>
          <w:p w14:paraId="06F67EA3" w14:textId="47C7F975" w:rsidR="00090594" w:rsidRPr="00090594" w:rsidRDefault="00090594" w:rsidP="0009059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05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94 (-0.135, -0.052)</w:t>
            </w:r>
          </w:p>
        </w:tc>
        <w:tc>
          <w:tcPr>
            <w:tcW w:w="852" w:type="pct"/>
          </w:tcPr>
          <w:p w14:paraId="3964F8AD" w14:textId="65105794" w:rsidR="00090594" w:rsidRPr="00E90085" w:rsidRDefault="00090594" w:rsidP="0009059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E9008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90594" w:rsidRPr="004654AD" w14:paraId="4F1ED249" w14:textId="77777777" w:rsidTr="001A0536">
        <w:tc>
          <w:tcPr>
            <w:tcW w:w="1792" w:type="pct"/>
          </w:tcPr>
          <w:p w14:paraId="6EA72081" w14:textId="7A952A07" w:rsidR="00090594" w:rsidRPr="001D582A" w:rsidRDefault="00090594" w:rsidP="00090594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g</w:t>
            </w:r>
          </w:p>
        </w:tc>
        <w:tc>
          <w:tcPr>
            <w:tcW w:w="2356" w:type="pct"/>
            <w:vAlign w:val="bottom"/>
          </w:tcPr>
          <w:p w14:paraId="1C96D6DF" w14:textId="5DB9D073" w:rsidR="00090594" w:rsidRPr="00090594" w:rsidRDefault="00090594" w:rsidP="0009059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65565727"/>
            <w:r w:rsidRPr="000905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21 (-0.141, -0.101)</w:t>
            </w:r>
            <w:bookmarkEnd w:id="1"/>
          </w:p>
        </w:tc>
        <w:tc>
          <w:tcPr>
            <w:tcW w:w="852" w:type="pct"/>
          </w:tcPr>
          <w:p w14:paraId="61BDF2F7" w14:textId="6EFD1AE6" w:rsidR="00090594" w:rsidRPr="004654AD" w:rsidRDefault="00090594" w:rsidP="0009059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E9008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90594" w:rsidRPr="004654AD" w14:paraId="39D948A9" w14:textId="77777777" w:rsidTr="001A0536">
        <w:tc>
          <w:tcPr>
            <w:tcW w:w="1792" w:type="pct"/>
          </w:tcPr>
          <w:p w14:paraId="6C760B37" w14:textId="477A521E" w:rsidR="00090594" w:rsidRPr="001D582A" w:rsidRDefault="00090594" w:rsidP="00090594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ees</w:t>
            </w:r>
          </w:p>
        </w:tc>
        <w:tc>
          <w:tcPr>
            <w:tcW w:w="2356" w:type="pct"/>
            <w:vAlign w:val="bottom"/>
          </w:tcPr>
          <w:p w14:paraId="07992EE0" w14:textId="3C7EA88A" w:rsidR="00090594" w:rsidRPr="00090594" w:rsidRDefault="00090594" w:rsidP="0009059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05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04 (-0.126, -0.083)</w:t>
            </w:r>
          </w:p>
        </w:tc>
        <w:tc>
          <w:tcPr>
            <w:tcW w:w="852" w:type="pct"/>
          </w:tcPr>
          <w:p w14:paraId="1AA7FE73" w14:textId="7EFDC9D6" w:rsidR="00090594" w:rsidRPr="004654AD" w:rsidRDefault="00090594" w:rsidP="0009059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E9008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90594" w:rsidRPr="004654AD" w14:paraId="546FD455" w14:textId="77777777" w:rsidTr="001A0536">
        <w:tc>
          <w:tcPr>
            <w:tcW w:w="1792" w:type="pct"/>
          </w:tcPr>
          <w:p w14:paraId="5FC54ECA" w14:textId="3AAD213D" w:rsidR="00090594" w:rsidRPr="001D582A" w:rsidRDefault="00090594" w:rsidP="00090594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kle</w:t>
            </w:r>
          </w:p>
        </w:tc>
        <w:tc>
          <w:tcPr>
            <w:tcW w:w="2356" w:type="pct"/>
            <w:vAlign w:val="bottom"/>
          </w:tcPr>
          <w:p w14:paraId="2F6C7B98" w14:textId="71D2DD5D" w:rsidR="00090594" w:rsidRPr="00090594" w:rsidRDefault="00090594" w:rsidP="0009059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05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87 (-0.120, -0.053)</w:t>
            </w:r>
          </w:p>
        </w:tc>
        <w:tc>
          <w:tcPr>
            <w:tcW w:w="852" w:type="pct"/>
          </w:tcPr>
          <w:p w14:paraId="6FCE3262" w14:textId="69350050" w:rsidR="00090594" w:rsidRPr="004654AD" w:rsidRDefault="00090594" w:rsidP="0009059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E9008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90594" w:rsidRPr="004654AD" w14:paraId="23C23859" w14:textId="77777777" w:rsidTr="001A0536">
        <w:tc>
          <w:tcPr>
            <w:tcW w:w="1792" w:type="pct"/>
          </w:tcPr>
          <w:p w14:paraId="6131AF19" w14:textId="1EE100EC" w:rsidR="00090594" w:rsidRPr="001D582A" w:rsidRDefault="00090594" w:rsidP="00090594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es</w:t>
            </w:r>
          </w:p>
        </w:tc>
        <w:tc>
          <w:tcPr>
            <w:tcW w:w="2356" w:type="pct"/>
            <w:vAlign w:val="bottom"/>
          </w:tcPr>
          <w:p w14:paraId="4A173357" w14:textId="49265DAA" w:rsidR="00090594" w:rsidRPr="00090594" w:rsidRDefault="00090594" w:rsidP="0009059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05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02 (-0.146, -0.058)</w:t>
            </w:r>
          </w:p>
        </w:tc>
        <w:tc>
          <w:tcPr>
            <w:tcW w:w="852" w:type="pct"/>
          </w:tcPr>
          <w:p w14:paraId="7719619A" w14:textId="3159FAB8" w:rsidR="00090594" w:rsidRPr="004654AD" w:rsidRDefault="00090594" w:rsidP="0009059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E9008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90594" w:rsidRPr="004654AD" w14:paraId="366E2153" w14:textId="77777777" w:rsidTr="001A0536">
        <w:tc>
          <w:tcPr>
            <w:tcW w:w="1792" w:type="pct"/>
          </w:tcPr>
          <w:p w14:paraId="6CF87B48" w14:textId="7A834D3C" w:rsidR="00090594" w:rsidRPr="001D582A" w:rsidRDefault="00090594" w:rsidP="00090594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k</w:t>
            </w:r>
          </w:p>
        </w:tc>
        <w:tc>
          <w:tcPr>
            <w:tcW w:w="2356" w:type="pct"/>
            <w:vAlign w:val="bottom"/>
          </w:tcPr>
          <w:p w14:paraId="139E67E7" w14:textId="41833EE8" w:rsidR="00090594" w:rsidRPr="00090594" w:rsidRDefault="00090594" w:rsidP="0009059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05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80 (-0.110, -0.049)</w:t>
            </w:r>
          </w:p>
        </w:tc>
        <w:tc>
          <w:tcPr>
            <w:tcW w:w="852" w:type="pct"/>
          </w:tcPr>
          <w:p w14:paraId="3F04CE60" w14:textId="63F42FC5" w:rsidR="00090594" w:rsidRPr="004654AD" w:rsidRDefault="00090594" w:rsidP="0009059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E9008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4D320A3A" w14:textId="7C8A769D" w:rsidR="00A56A32" w:rsidRDefault="00CB7632">
      <w:pPr>
        <w:rPr>
          <w:rFonts w:ascii="Times New Roman" w:hAnsi="Times New Roman" w:cs="Times New Roman"/>
          <w:sz w:val="24"/>
          <w:szCs w:val="24"/>
        </w:rPr>
      </w:pPr>
      <w:r w:rsidRPr="00CB763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D29E0">
        <w:rPr>
          <w:rFonts w:ascii="Times New Roman" w:hAnsi="Times New Roman" w:cs="Times New Roman"/>
          <w:sz w:val="24"/>
          <w:szCs w:val="24"/>
        </w:rPr>
        <w:t>everity of pain</w:t>
      </w:r>
      <w:r>
        <w:rPr>
          <w:rFonts w:ascii="Times New Roman" w:hAnsi="Times New Roman" w:cs="Times New Roman"/>
          <w:sz w:val="24"/>
          <w:szCs w:val="24"/>
        </w:rPr>
        <w:t xml:space="preserve"> was divided into no pain, mild, moderate and severe.</w:t>
      </w:r>
    </w:p>
    <w:p w14:paraId="08CE14E0" w14:textId="65039BE1" w:rsidR="003C6B37" w:rsidRDefault="003C6B37">
      <w:pPr>
        <w:rPr>
          <w:rFonts w:ascii="Times New Roman" w:hAnsi="Times New Roman" w:cs="Times New Roman"/>
          <w:sz w:val="24"/>
          <w:szCs w:val="24"/>
        </w:rPr>
      </w:pPr>
    </w:p>
    <w:p w14:paraId="08270245" w14:textId="3D20E342" w:rsidR="003C6B37" w:rsidRDefault="003C6B37" w:rsidP="003C6B3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3. </w:t>
      </w:r>
      <w:r w:rsidR="00F4406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ssociation of pain </w:t>
      </w:r>
      <w:r w:rsidR="00F44067">
        <w:rPr>
          <w:rFonts w:ascii="Times New Roman" w:hAnsi="Times New Roman" w:cs="Times New Roman"/>
          <w:sz w:val="24"/>
          <w:szCs w:val="24"/>
        </w:rPr>
        <w:t>characteristics</w:t>
      </w:r>
      <w:r w:rsidR="00F4406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ith risk of all-cause mortality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914"/>
        <w:gridCol w:w="1415"/>
      </w:tblGrid>
      <w:tr w:rsidR="003C6B37" w:rsidRPr="004654AD" w14:paraId="58352CC4" w14:textId="77777777" w:rsidTr="00500216">
        <w:tc>
          <w:tcPr>
            <w:tcW w:w="1792" w:type="pct"/>
            <w:tcBorders>
              <w:top w:val="single" w:sz="4" w:space="0" w:color="auto"/>
              <w:bottom w:val="single" w:sz="4" w:space="0" w:color="auto"/>
            </w:tcBorders>
          </w:tcPr>
          <w:p w14:paraId="5B8ECB5C" w14:textId="77777777" w:rsidR="003C6B37" w:rsidRPr="004654AD" w:rsidRDefault="003C6B37" w:rsidP="00500216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n characteristics</w:t>
            </w:r>
          </w:p>
        </w:tc>
        <w:tc>
          <w:tcPr>
            <w:tcW w:w="2356" w:type="pct"/>
            <w:tcBorders>
              <w:top w:val="single" w:sz="4" w:space="0" w:color="auto"/>
              <w:bottom w:val="single" w:sz="4" w:space="0" w:color="auto"/>
            </w:tcBorders>
          </w:tcPr>
          <w:p w14:paraId="101C6E67" w14:textId="1CC4B62E" w:rsidR="003C6B37" w:rsidRPr="004654AD" w:rsidRDefault="00F44067" w:rsidP="00500216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  <w:r w:rsidR="003C6B37" w:rsidRPr="004654AD">
              <w:rPr>
                <w:rFonts w:ascii="Times New Roman" w:hAnsi="Times New Roman" w:cs="Times New Roman"/>
                <w:sz w:val="24"/>
                <w:szCs w:val="24"/>
              </w:rPr>
              <w:t xml:space="preserve"> (95%CI)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</w:tcPr>
          <w:p w14:paraId="2DC42110" w14:textId="77777777" w:rsidR="003C6B37" w:rsidRPr="004654AD" w:rsidRDefault="003C6B37" w:rsidP="00500216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4A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3C6B37" w:rsidRPr="004654AD" w14:paraId="225FA9D0" w14:textId="77777777" w:rsidTr="00500216">
        <w:tc>
          <w:tcPr>
            <w:tcW w:w="1792" w:type="pct"/>
          </w:tcPr>
          <w:p w14:paraId="0B033FC3" w14:textId="31BB40F5" w:rsidR="003C6B37" w:rsidRPr="004654AD" w:rsidRDefault="003C6B37" w:rsidP="00500216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5880">
              <w:rPr>
                <w:rFonts w:ascii="Times New Roman" w:hAnsi="Times New Roman" w:cs="Times New Roman"/>
                <w:sz w:val="24"/>
                <w:szCs w:val="24"/>
              </w:rPr>
              <w:t>Severity</w:t>
            </w:r>
            <w:r w:rsidRPr="005D29E0">
              <w:rPr>
                <w:rFonts w:ascii="Times New Roman" w:hAnsi="Times New Roman" w:cs="Times New Roman"/>
                <w:sz w:val="24"/>
                <w:szCs w:val="24"/>
              </w:rPr>
              <w:t xml:space="preserve"> of pain</w:t>
            </w:r>
            <w:r w:rsidR="00F440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6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56" w:type="pct"/>
          </w:tcPr>
          <w:p w14:paraId="16B1C62D" w14:textId="433975AD" w:rsidR="003C6B37" w:rsidRPr="004654AD" w:rsidRDefault="003C6B37" w:rsidP="00500216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3D0C77E0" w14:textId="38F8FE1D" w:rsidR="003C6B37" w:rsidRPr="004654AD" w:rsidRDefault="003C6B37" w:rsidP="00500216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0F32" w:rsidRPr="004654AD" w14:paraId="581BFEE5" w14:textId="77777777" w:rsidTr="00FF68BA">
        <w:tc>
          <w:tcPr>
            <w:tcW w:w="1792" w:type="pct"/>
          </w:tcPr>
          <w:p w14:paraId="7A71C30D" w14:textId="741A6BD0" w:rsidR="00C60F32" w:rsidRDefault="00C60F32" w:rsidP="00C60F32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d</w:t>
            </w:r>
          </w:p>
        </w:tc>
        <w:tc>
          <w:tcPr>
            <w:tcW w:w="2356" w:type="pct"/>
          </w:tcPr>
          <w:p w14:paraId="7954C055" w14:textId="3B3D3C62" w:rsidR="00C60F32" w:rsidRDefault="00C60F32" w:rsidP="00C60F3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 (0.67, 1.49)</w:t>
            </w:r>
          </w:p>
        </w:tc>
        <w:tc>
          <w:tcPr>
            <w:tcW w:w="852" w:type="pct"/>
            <w:vAlign w:val="center"/>
          </w:tcPr>
          <w:p w14:paraId="43636B66" w14:textId="008A0F43" w:rsidR="00C60F32" w:rsidRDefault="00C60F32" w:rsidP="00C60F3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993</w:t>
            </w:r>
          </w:p>
        </w:tc>
      </w:tr>
      <w:tr w:rsidR="00C60F32" w:rsidRPr="004654AD" w14:paraId="59BE617E" w14:textId="77777777" w:rsidTr="00FF68BA">
        <w:tc>
          <w:tcPr>
            <w:tcW w:w="1792" w:type="pct"/>
          </w:tcPr>
          <w:p w14:paraId="3D2637F8" w14:textId="34A7078B" w:rsidR="00C60F32" w:rsidRDefault="00C60F32" w:rsidP="00C60F32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2356" w:type="pct"/>
          </w:tcPr>
          <w:p w14:paraId="7E3E0A05" w14:textId="5599225B" w:rsidR="00C60F32" w:rsidRDefault="00C60F32" w:rsidP="00C60F3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 (1.02, 1.83)</w:t>
            </w:r>
          </w:p>
        </w:tc>
        <w:tc>
          <w:tcPr>
            <w:tcW w:w="852" w:type="pct"/>
            <w:vAlign w:val="center"/>
          </w:tcPr>
          <w:p w14:paraId="2D13555B" w14:textId="4B782221" w:rsidR="00C60F32" w:rsidRDefault="00C60F32" w:rsidP="00C60F3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38</w:t>
            </w:r>
          </w:p>
        </w:tc>
      </w:tr>
      <w:tr w:rsidR="00C60F32" w:rsidRPr="004654AD" w14:paraId="39F32032" w14:textId="77777777" w:rsidTr="00FF68BA">
        <w:tc>
          <w:tcPr>
            <w:tcW w:w="1792" w:type="pct"/>
          </w:tcPr>
          <w:p w14:paraId="33364410" w14:textId="06D93871" w:rsidR="00C60F32" w:rsidRDefault="00C60F32" w:rsidP="00C60F32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ere</w:t>
            </w:r>
          </w:p>
        </w:tc>
        <w:tc>
          <w:tcPr>
            <w:tcW w:w="2356" w:type="pct"/>
          </w:tcPr>
          <w:p w14:paraId="43DDEE08" w14:textId="5B2595C3" w:rsidR="00C60F32" w:rsidRDefault="00C60F32" w:rsidP="00C60F3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 (1.07, 1.87)</w:t>
            </w:r>
          </w:p>
        </w:tc>
        <w:tc>
          <w:tcPr>
            <w:tcW w:w="852" w:type="pct"/>
            <w:vAlign w:val="center"/>
          </w:tcPr>
          <w:p w14:paraId="3401890A" w14:textId="5AC22CF2" w:rsidR="00C60F32" w:rsidRDefault="00C60F32" w:rsidP="00C60F3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14</w:t>
            </w:r>
          </w:p>
        </w:tc>
      </w:tr>
      <w:tr w:rsidR="003C6B37" w:rsidRPr="004654AD" w14:paraId="74D3844F" w14:textId="77777777" w:rsidTr="00500216">
        <w:tc>
          <w:tcPr>
            <w:tcW w:w="1792" w:type="pct"/>
          </w:tcPr>
          <w:p w14:paraId="4B025772" w14:textId="77777777" w:rsidR="003C6B37" w:rsidRPr="004654AD" w:rsidRDefault="003C6B37" w:rsidP="00500216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 of pain</w:t>
            </w:r>
          </w:p>
        </w:tc>
        <w:tc>
          <w:tcPr>
            <w:tcW w:w="2356" w:type="pct"/>
            <w:vAlign w:val="bottom"/>
          </w:tcPr>
          <w:p w14:paraId="33E183CF" w14:textId="77777777" w:rsidR="003C6B37" w:rsidRPr="004654AD" w:rsidRDefault="003C6B37" w:rsidP="00500216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2" w:type="pct"/>
            <w:vAlign w:val="bottom"/>
          </w:tcPr>
          <w:p w14:paraId="6D8A7C68" w14:textId="77777777" w:rsidR="003C6B37" w:rsidRPr="004654AD" w:rsidRDefault="003C6B37" w:rsidP="00500216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FA5" w:rsidRPr="004654AD" w14:paraId="35906547" w14:textId="77777777" w:rsidTr="00083C00">
        <w:tc>
          <w:tcPr>
            <w:tcW w:w="1792" w:type="pct"/>
          </w:tcPr>
          <w:p w14:paraId="7187C581" w14:textId="77777777" w:rsidR="00F27FA5" w:rsidRPr="004654AD" w:rsidRDefault="00F27FA5" w:rsidP="00F27FA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2356" w:type="pct"/>
            <w:vAlign w:val="bottom"/>
          </w:tcPr>
          <w:p w14:paraId="00B0DAFB" w14:textId="2963E938" w:rsidR="00F27FA5" w:rsidRPr="00090594" w:rsidRDefault="00F27FA5" w:rsidP="00F27F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Pr="00D869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83, 1.47)</w:t>
            </w:r>
          </w:p>
        </w:tc>
        <w:tc>
          <w:tcPr>
            <w:tcW w:w="852" w:type="pct"/>
            <w:vAlign w:val="center"/>
          </w:tcPr>
          <w:p w14:paraId="1BCD7F11" w14:textId="6B4280CF" w:rsidR="00F27FA5" w:rsidRPr="004654AD" w:rsidRDefault="00F27FA5" w:rsidP="00F27F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>0.503</w:t>
            </w:r>
          </w:p>
        </w:tc>
      </w:tr>
      <w:tr w:rsidR="00F27FA5" w:rsidRPr="004654AD" w14:paraId="1CA8C81A" w14:textId="77777777" w:rsidTr="00083C00">
        <w:tc>
          <w:tcPr>
            <w:tcW w:w="1792" w:type="pct"/>
          </w:tcPr>
          <w:p w14:paraId="7F8A1950" w14:textId="77777777" w:rsidR="00F27FA5" w:rsidRPr="004654AD" w:rsidRDefault="00F27FA5" w:rsidP="00F27FA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ulder</w:t>
            </w:r>
          </w:p>
        </w:tc>
        <w:tc>
          <w:tcPr>
            <w:tcW w:w="2356" w:type="pct"/>
            <w:vAlign w:val="bottom"/>
          </w:tcPr>
          <w:p w14:paraId="6FFA035A" w14:textId="6FF45936" w:rsidR="00F27FA5" w:rsidRPr="00090594" w:rsidRDefault="00F27FA5" w:rsidP="00F27F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>1.07 (0.79, 1.45)</w:t>
            </w:r>
          </w:p>
        </w:tc>
        <w:tc>
          <w:tcPr>
            <w:tcW w:w="852" w:type="pct"/>
            <w:vAlign w:val="center"/>
          </w:tcPr>
          <w:p w14:paraId="655F861C" w14:textId="510D637E" w:rsidR="00F27FA5" w:rsidRPr="004654AD" w:rsidRDefault="00F27FA5" w:rsidP="00F27F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>0.649</w:t>
            </w:r>
          </w:p>
        </w:tc>
      </w:tr>
      <w:tr w:rsidR="00F27FA5" w:rsidRPr="004654AD" w14:paraId="50E98984" w14:textId="77777777" w:rsidTr="00083C00">
        <w:tc>
          <w:tcPr>
            <w:tcW w:w="1792" w:type="pct"/>
          </w:tcPr>
          <w:p w14:paraId="12113E74" w14:textId="77777777" w:rsidR="00F27FA5" w:rsidRPr="004654AD" w:rsidRDefault="00F27FA5" w:rsidP="00F27FA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2356" w:type="pct"/>
            <w:vAlign w:val="bottom"/>
          </w:tcPr>
          <w:p w14:paraId="3A9593AD" w14:textId="61F454E7" w:rsidR="00F27FA5" w:rsidRPr="00090594" w:rsidRDefault="00F27FA5" w:rsidP="00F27F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>1.17 (0.86, 1.6</w:t>
            </w:r>
            <w:r w:rsidRPr="00D869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2" w:type="pct"/>
            <w:vAlign w:val="center"/>
          </w:tcPr>
          <w:p w14:paraId="174F1BC8" w14:textId="11489D35" w:rsidR="00F27FA5" w:rsidRPr="004654AD" w:rsidRDefault="00F27FA5" w:rsidP="00F27F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>0.318</w:t>
            </w:r>
          </w:p>
        </w:tc>
      </w:tr>
      <w:tr w:rsidR="00F27FA5" w:rsidRPr="004654AD" w14:paraId="3D5E0A4E" w14:textId="77777777" w:rsidTr="00083C00">
        <w:tc>
          <w:tcPr>
            <w:tcW w:w="1792" w:type="pct"/>
          </w:tcPr>
          <w:p w14:paraId="2A4D8032" w14:textId="77777777" w:rsidR="00F27FA5" w:rsidRPr="004654AD" w:rsidRDefault="00F27FA5" w:rsidP="00F27FA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rist</w:t>
            </w:r>
          </w:p>
        </w:tc>
        <w:tc>
          <w:tcPr>
            <w:tcW w:w="2356" w:type="pct"/>
            <w:vAlign w:val="bottom"/>
          </w:tcPr>
          <w:p w14:paraId="7A3BBF93" w14:textId="369587CE" w:rsidR="00F27FA5" w:rsidRPr="00090594" w:rsidRDefault="00F27FA5" w:rsidP="00F27F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>1.09 (0.73, 1.62)</w:t>
            </w:r>
          </w:p>
        </w:tc>
        <w:tc>
          <w:tcPr>
            <w:tcW w:w="852" w:type="pct"/>
            <w:vAlign w:val="center"/>
          </w:tcPr>
          <w:p w14:paraId="61315A32" w14:textId="51FB3B78" w:rsidR="00F27FA5" w:rsidRPr="004654AD" w:rsidRDefault="00F27FA5" w:rsidP="00F27F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>0.685</w:t>
            </w:r>
          </w:p>
        </w:tc>
      </w:tr>
      <w:tr w:rsidR="00F27FA5" w:rsidRPr="004654AD" w14:paraId="03443DFF" w14:textId="77777777" w:rsidTr="00083C00">
        <w:tc>
          <w:tcPr>
            <w:tcW w:w="1792" w:type="pct"/>
          </w:tcPr>
          <w:p w14:paraId="5BBE1984" w14:textId="77777777" w:rsidR="00F27FA5" w:rsidRPr="004654AD" w:rsidRDefault="00F27FA5" w:rsidP="00F27FA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gers</w:t>
            </w:r>
          </w:p>
        </w:tc>
        <w:tc>
          <w:tcPr>
            <w:tcW w:w="2356" w:type="pct"/>
            <w:vAlign w:val="bottom"/>
          </w:tcPr>
          <w:p w14:paraId="26E5CC39" w14:textId="78F6DBFD" w:rsidR="00F27FA5" w:rsidRPr="00090594" w:rsidRDefault="00F27FA5" w:rsidP="00F27F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  <w:r w:rsidRPr="00D869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97, 2.02)</w:t>
            </w:r>
          </w:p>
        </w:tc>
        <w:tc>
          <w:tcPr>
            <w:tcW w:w="852" w:type="pct"/>
            <w:vAlign w:val="center"/>
          </w:tcPr>
          <w:p w14:paraId="58D8766E" w14:textId="66D06738" w:rsidR="00F27FA5" w:rsidRPr="004654AD" w:rsidRDefault="00F27FA5" w:rsidP="00F27F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>0.071</w:t>
            </w:r>
          </w:p>
        </w:tc>
      </w:tr>
      <w:tr w:rsidR="00F27FA5" w:rsidRPr="004654AD" w14:paraId="5CDEF69D" w14:textId="77777777" w:rsidTr="00083C00">
        <w:tc>
          <w:tcPr>
            <w:tcW w:w="1792" w:type="pct"/>
          </w:tcPr>
          <w:p w14:paraId="6C0AFF8E" w14:textId="77777777" w:rsidR="00F27FA5" w:rsidRPr="004654AD" w:rsidRDefault="00F27FA5" w:rsidP="00F27FA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st</w:t>
            </w:r>
          </w:p>
        </w:tc>
        <w:tc>
          <w:tcPr>
            <w:tcW w:w="2356" w:type="pct"/>
            <w:vAlign w:val="bottom"/>
          </w:tcPr>
          <w:p w14:paraId="7CFAD2F6" w14:textId="2FB3BA2B" w:rsidR="00F27FA5" w:rsidRPr="00090594" w:rsidRDefault="00F27FA5" w:rsidP="00F27F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>1.55 (1.12, 2.16)</w:t>
            </w:r>
          </w:p>
        </w:tc>
        <w:tc>
          <w:tcPr>
            <w:tcW w:w="852" w:type="pct"/>
            <w:vAlign w:val="center"/>
          </w:tcPr>
          <w:p w14:paraId="3D7C192F" w14:textId="09A52AFD" w:rsidR="00F27FA5" w:rsidRPr="004654AD" w:rsidRDefault="00F27FA5" w:rsidP="00F27F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</w:tr>
      <w:tr w:rsidR="00F27FA5" w:rsidRPr="004654AD" w14:paraId="27895873" w14:textId="77777777" w:rsidTr="00083C00">
        <w:tc>
          <w:tcPr>
            <w:tcW w:w="1792" w:type="pct"/>
          </w:tcPr>
          <w:p w14:paraId="70A7DD5E" w14:textId="77777777" w:rsidR="00F27FA5" w:rsidRPr="004654AD" w:rsidRDefault="00F27FA5" w:rsidP="00F27FA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omach</w:t>
            </w:r>
          </w:p>
        </w:tc>
        <w:tc>
          <w:tcPr>
            <w:tcW w:w="2356" w:type="pct"/>
            <w:vAlign w:val="bottom"/>
          </w:tcPr>
          <w:p w14:paraId="72E45469" w14:textId="3162602A" w:rsidR="00F27FA5" w:rsidRPr="00090594" w:rsidRDefault="00F27FA5" w:rsidP="00F27F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>1.01 (0.7</w:t>
            </w:r>
            <w:r w:rsidRPr="00D869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>, 1.44)</w:t>
            </w:r>
          </w:p>
        </w:tc>
        <w:tc>
          <w:tcPr>
            <w:tcW w:w="852" w:type="pct"/>
            <w:vAlign w:val="center"/>
          </w:tcPr>
          <w:p w14:paraId="3C872453" w14:textId="58F56534" w:rsidR="00F27FA5" w:rsidRPr="004654AD" w:rsidRDefault="00F27FA5" w:rsidP="00F27F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>0.969</w:t>
            </w:r>
          </w:p>
        </w:tc>
      </w:tr>
      <w:tr w:rsidR="00F27FA5" w:rsidRPr="004654AD" w14:paraId="508CFBC3" w14:textId="77777777" w:rsidTr="00083C00">
        <w:tc>
          <w:tcPr>
            <w:tcW w:w="1792" w:type="pct"/>
          </w:tcPr>
          <w:p w14:paraId="5B12F484" w14:textId="77777777" w:rsidR="00F27FA5" w:rsidRPr="004654AD" w:rsidRDefault="00F27FA5" w:rsidP="00F27FA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k</w:t>
            </w:r>
          </w:p>
        </w:tc>
        <w:tc>
          <w:tcPr>
            <w:tcW w:w="2356" w:type="pct"/>
            <w:vAlign w:val="bottom"/>
          </w:tcPr>
          <w:p w14:paraId="013B4366" w14:textId="4B9A71DF" w:rsidR="00F27FA5" w:rsidRPr="00090594" w:rsidRDefault="00F27FA5" w:rsidP="00F27F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>1.15 (0.83, 1.59)</w:t>
            </w:r>
          </w:p>
        </w:tc>
        <w:tc>
          <w:tcPr>
            <w:tcW w:w="852" w:type="pct"/>
            <w:vAlign w:val="center"/>
          </w:tcPr>
          <w:p w14:paraId="5995528E" w14:textId="63FB190C" w:rsidR="00F27FA5" w:rsidRPr="004654AD" w:rsidRDefault="00F27FA5" w:rsidP="00F27F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>0.404</w:t>
            </w:r>
          </w:p>
        </w:tc>
      </w:tr>
      <w:tr w:rsidR="00F27FA5" w:rsidRPr="004654AD" w14:paraId="0FCCB327" w14:textId="77777777" w:rsidTr="00083C00">
        <w:tc>
          <w:tcPr>
            <w:tcW w:w="1792" w:type="pct"/>
          </w:tcPr>
          <w:p w14:paraId="4BA3358A" w14:textId="77777777" w:rsidR="00F27FA5" w:rsidRPr="001D582A" w:rsidRDefault="00F27FA5" w:rsidP="00F27FA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ist</w:t>
            </w:r>
          </w:p>
        </w:tc>
        <w:tc>
          <w:tcPr>
            <w:tcW w:w="2356" w:type="pct"/>
            <w:vAlign w:val="bottom"/>
          </w:tcPr>
          <w:p w14:paraId="4F49D6D5" w14:textId="0B4AD848" w:rsidR="00F27FA5" w:rsidRPr="00090594" w:rsidRDefault="00F27FA5" w:rsidP="00F27F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>1.08 (0.84, 1.38)</w:t>
            </w:r>
          </w:p>
        </w:tc>
        <w:tc>
          <w:tcPr>
            <w:tcW w:w="852" w:type="pct"/>
            <w:vAlign w:val="center"/>
          </w:tcPr>
          <w:p w14:paraId="5EC39234" w14:textId="291E71BB" w:rsidR="00F27FA5" w:rsidRPr="004654AD" w:rsidRDefault="00F27FA5" w:rsidP="00F27F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>0.565</w:t>
            </w:r>
          </w:p>
        </w:tc>
      </w:tr>
      <w:tr w:rsidR="00F27FA5" w:rsidRPr="004654AD" w14:paraId="24ADD523" w14:textId="77777777" w:rsidTr="00083C00">
        <w:tc>
          <w:tcPr>
            <w:tcW w:w="1792" w:type="pct"/>
          </w:tcPr>
          <w:p w14:paraId="3B01A5FA" w14:textId="77777777" w:rsidR="00F27FA5" w:rsidRPr="00A64A08" w:rsidRDefault="00F27FA5" w:rsidP="00F27FA5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ttocks</w:t>
            </w:r>
          </w:p>
        </w:tc>
        <w:tc>
          <w:tcPr>
            <w:tcW w:w="2356" w:type="pct"/>
            <w:vAlign w:val="bottom"/>
          </w:tcPr>
          <w:p w14:paraId="4949343F" w14:textId="38AA802D" w:rsidR="00F27FA5" w:rsidRPr="00090594" w:rsidRDefault="00F27FA5" w:rsidP="00F27F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>1.24 (0.79, 1.95)</w:t>
            </w:r>
          </w:p>
        </w:tc>
        <w:tc>
          <w:tcPr>
            <w:tcW w:w="852" w:type="pct"/>
            <w:vAlign w:val="center"/>
          </w:tcPr>
          <w:p w14:paraId="18663938" w14:textId="170A6C4D" w:rsidR="00F27FA5" w:rsidRPr="00E90085" w:rsidRDefault="00F27FA5" w:rsidP="00F27F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>0.355</w:t>
            </w:r>
          </w:p>
        </w:tc>
      </w:tr>
      <w:tr w:rsidR="00F27FA5" w:rsidRPr="004654AD" w14:paraId="129E661B" w14:textId="77777777" w:rsidTr="00083C00">
        <w:tc>
          <w:tcPr>
            <w:tcW w:w="1792" w:type="pct"/>
          </w:tcPr>
          <w:p w14:paraId="3BD6779B" w14:textId="77777777" w:rsidR="00F27FA5" w:rsidRPr="001D582A" w:rsidRDefault="00F27FA5" w:rsidP="00F27FA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g</w:t>
            </w:r>
          </w:p>
        </w:tc>
        <w:tc>
          <w:tcPr>
            <w:tcW w:w="2356" w:type="pct"/>
            <w:vAlign w:val="bottom"/>
          </w:tcPr>
          <w:p w14:paraId="2DB7519F" w14:textId="37BEFF82" w:rsidR="00F27FA5" w:rsidRPr="00090594" w:rsidRDefault="00F27FA5" w:rsidP="00F27F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>1.23 (0.95, 1.58)</w:t>
            </w:r>
          </w:p>
        </w:tc>
        <w:tc>
          <w:tcPr>
            <w:tcW w:w="852" w:type="pct"/>
            <w:vAlign w:val="center"/>
          </w:tcPr>
          <w:p w14:paraId="6CC31235" w14:textId="6974BBFB" w:rsidR="00F27FA5" w:rsidRPr="004654AD" w:rsidRDefault="00F27FA5" w:rsidP="00F27F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>0.115</w:t>
            </w:r>
          </w:p>
        </w:tc>
      </w:tr>
      <w:tr w:rsidR="00F27FA5" w:rsidRPr="004654AD" w14:paraId="5E0C0875" w14:textId="77777777" w:rsidTr="00083C00">
        <w:tc>
          <w:tcPr>
            <w:tcW w:w="1792" w:type="pct"/>
          </w:tcPr>
          <w:p w14:paraId="61BFCE2F" w14:textId="77777777" w:rsidR="00F27FA5" w:rsidRPr="001D582A" w:rsidRDefault="00F27FA5" w:rsidP="00F27FA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ees</w:t>
            </w:r>
          </w:p>
        </w:tc>
        <w:tc>
          <w:tcPr>
            <w:tcW w:w="2356" w:type="pct"/>
            <w:vAlign w:val="bottom"/>
          </w:tcPr>
          <w:p w14:paraId="1655B9A4" w14:textId="48949B81" w:rsidR="00F27FA5" w:rsidRPr="00090594" w:rsidRDefault="00F27FA5" w:rsidP="00F27F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>0.91 (0.68, 1.23)</w:t>
            </w:r>
          </w:p>
        </w:tc>
        <w:tc>
          <w:tcPr>
            <w:tcW w:w="852" w:type="pct"/>
            <w:vAlign w:val="center"/>
          </w:tcPr>
          <w:p w14:paraId="71BF96E0" w14:textId="756A07BE" w:rsidR="00F27FA5" w:rsidRPr="004654AD" w:rsidRDefault="00F27FA5" w:rsidP="00F27F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>0.55</w:t>
            </w:r>
            <w:r w:rsidRPr="00D869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27FA5" w:rsidRPr="004654AD" w14:paraId="6941A678" w14:textId="77777777" w:rsidTr="00083C00">
        <w:tc>
          <w:tcPr>
            <w:tcW w:w="1792" w:type="pct"/>
          </w:tcPr>
          <w:p w14:paraId="0EAD5EBA" w14:textId="77777777" w:rsidR="00F27FA5" w:rsidRPr="001D582A" w:rsidRDefault="00F27FA5" w:rsidP="00F27FA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kle</w:t>
            </w:r>
          </w:p>
        </w:tc>
        <w:tc>
          <w:tcPr>
            <w:tcW w:w="2356" w:type="pct"/>
            <w:vAlign w:val="bottom"/>
          </w:tcPr>
          <w:p w14:paraId="2C17C077" w14:textId="7CE7C16C" w:rsidR="00F27FA5" w:rsidRPr="00090594" w:rsidRDefault="00F27FA5" w:rsidP="00F27F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8696A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66, 1.52)</w:t>
            </w:r>
          </w:p>
        </w:tc>
        <w:tc>
          <w:tcPr>
            <w:tcW w:w="852" w:type="pct"/>
            <w:vAlign w:val="center"/>
          </w:tcPr>
          <w:p w14:paraId="263F663B" w14:textId="2ED4E9DE" w:rsidR="00F27FA5" w:rsidRPr="004654AD" w:rsidRDefault="00F27FA5" w:rsidP="00F27F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>0.991</w:t>
            </w:r>
          </w:p>
        </w:tc>
      </w:tr>
      <w:tr w:rsidR="00F27FA5" w:rsidRPr="004654AD" w14:paraId="0CC029B7" w14:textId="77777777" w:rsidTr="00083C00">
        <w:tc>
          <w:tcPr>
            <w:tcW w:w="1792" w:type="pct"/>
          </w:tcPr>
          <w:p w14:paraId="169C3CE9" w14:textId="77777777" w:rsidR="00F27FA5" w:rsidRPr="001D582A" w:rsidRDefault="00F27FA5" w:rsidP="00F27FA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es</w:t>
            </w:r>
          </w:p>
        </w:tc>
        <w:tc>
          <w:tcPr>
            <w:tcW w:w="2356" w:type="pct"/>
            <w:vAlign w:val="bottom"/>
          </w:tcPr>
          <w:p w14:paraId="02D97F08" w14:textId="37E3A539" w:rsidR="00F27FA5" w:rsidRPr="00090594" w:rsidRDefault="00F27FA5" w:rsidP="00F27F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>0.94 (0.56, 1.57)</w:t>
            </w:r>
          </w:p>
        </w:tc>
        <w:tc>
          <w:tcPr>
            <w:tcW w:w="852" w:type="pct"/>
            <w:vAlign w:val="center"/>
          </w:tcPr>
          <w:p w14:paraId="6CEAF4D9" w14:textId="1E67D0E3" w:rsidR="00F27FA5" w:rsidRPr="004654AD" w:rsidRDefault="00F27FA5" w:rsidP="00F27F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>0.804</w:t>
            </w:r>
          </w:p>
        </w:tc>
      </w:tr>
      <w:tr w:rsidR="00F27FA5" w:rsidRPr="004654AD" w14:paraId="0AD07ED2" w14:textId="77777777" w:rsidTr="00083C00">
        <w:tc>
          <w:tcPr>
            <w:tcW w:w="1792" w:type="pct"/>
          </w:tcPr>
          <w:p w14:paraId="430D05DB" w14:textId="77777777" w:rsidR="00F27FA5" w:rsidRPr="001D582A" w:rsidRDefault="00F27FA5" w:rsidP="00F27FA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4A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k</w:t>
            </w:r>
          </w:p>
        </w:tc>
        <w:tc>
          <w:tcPr>
            <w:tcW w:w="2356" w:type="pct"/>
            <w:vAlign w:val="bottom"/>
          </w:tcPr>
          <w:p w14:paraId="65A67B1F" w14:textId="2B585887" w:rsidR="00F27FA5" w:rsidRPr="00090594" w:rsidRDefault="00F27FA5" w:rsidP="00F27F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>0.88 (0.58, 1.35)</w:t>
            </w:r>
          </w:p>
        </w:tc>
        <w:tc>
          <w:tcPr>
            <w:tcW w:w="852" w:type="pct"/>
            <w:vAlign w:val="center"/>
          </w:tcPr>
          <w:p w14:paraId="3ECE48ED" w14:textId="21FAB0F8" w:rsidR="00F27FA5" w:rsidRPr="004654AD" w:rsidRDefault="00F27FA5" w:rsidP="00F27FA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96A">
              <w:rPr>
                <w:rFonts w:ascii="Times New Roman" w:hAnsi="Times New Roman" w:cs="Times New Roman" w:hint="eastAsia"/>
                <w:sz w:val="24"/>
                <w:szCs w:val="24"/>
              </w:rPr>
              <w:t>0.565</w:t>
            </w:r>
          </w:p>
        </w:tc>
      </w:tr>
    </w:tbl>
    <w:p w14:paraId="7B9E0624" w14:textId="75A0E834" w:rsidR="003C6B37" w:rsidRPr="004654AD" w:rsidRDefault="003C6B37" w:rsidP="003C6B3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B763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 w:rsidR="00C60F32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C60F32">
        <w:rPr>
          <w:rFonts w:ascii="Times New Roman" w:hAnsi="Times New Roman" w:cs="Times New Roman"/>
          <w:sz w:val="24"/>
          <w:szCs w:val="24"/>
        </w:rPr>
        <w:t xml:space="preserve"> reference group was no pai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6800404" w14:textId="79AAE43E" w:rsidR="003C6B37" w:rsidRDefault="003C6B37">
      <w:pPr>
        <w:rPr>
          <w:rFonts w:ascii="Times New Roman" w:hAnsi="Times New Roman" w:cs="Times New Roman"/>
          <w:sz w:val="24"/>
          <w:szCs w:val="24"/>
        </w:rPr>
      </w:pPr>
    </w:p>
    <w:p w14:paraId="2C03289E" w14:textId="77777777" w:rsidR="004C191C" w:rsidRPr="003C6B37" w:rsidRDefault="004C191C">
      <w:pPr>
        <w:rPr>
          <w:rFonts w:ascii="Times New Roman" w:hAnsi="Times New Roman" w:cs="Times New Roman"/>
          <w:sz w:val="24"/>
          <w:szCs w:val="24"/>
        </w:rPr>
      </w:pPr>
    </w:p>
    <w:sectPr w:rsidR="004C191C" w:rsidRPr="003C6B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C833A8" w14:textId="77777777" w:rsidR="005626CA" w:rsidRDefault="005626CA" w:rsidP="001A5F28">
      <w:r>
        <w:separator/>
      </w:r>
    </w:p>
  </w:endnote>
  <w:endnote w:type="continuationSeparator" w:id="0">
    <w:p w14:paraId="401BB3D1" w14:textId="77777777" w:rsidR="005626CA" w:rsidRDefault="005626CA" w:rsidP="001A5F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670848" w14:textId="77777777" w:rsidR="005626CA" w:rsidRDefault="005626CA" w:rsidP="001A5F28">
      <w:r>
        <w:separator/>
      </w:r>
    </w:p>
  </w:footnote>
  <w:footnote w:type="continuationSeparator" w:id="0">
    <w:p w14:paraId="32E51A82" w14:textId="77777777" w:rsidR="005626CA" w:rsidRDefault="005626CA" w:rsidP="001A5F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2D3"/>
    <w:rsid w:val="00090594"/>
    <w:rsid w:val="000A38E4"/>
    <w:rsid w:val="000D1241"/>
    <w:rsid w:val="00155880"/>
    <w:rsid w:val="001A5F28"/>
    <w:rsid w:val="001B7BA2"/>
    <w:rsid w:val="001D582A"/>
    <w:rsid w:val="001E72D3"/>
    <w:rsid w:val="00212AA1"/>
    <w:rsid w:val="00213539"/>
    <w:rsid w:val="0029487E"/>
    <w:rsid w:val="00387AD4"/>
    <w:rsid w:val="003C6B37"/>
    <w:rsid w:val="003D2E92"/>
    <w:rsid w:val="003D2EF4"/>
    <w:rsid w:val="004536B7"/>
    <w:rsid w:val="004654AD"/>
    <w:rsid w:val="00497A3C"/>
    <w:rsid w:val="004C191C"/>
    <w:rsid w:val="005626CA"/>
    <w:rsid w:val="005A592A"/>
    <w:rsid w:val="005E4AB6"/>
    <w:rsid w:val="00621851"/>
    <w:rsid w:val="00660D97"/>
    <w:rsid w:val="00725D31"/>
    <w:rsid w:val="007D48A8"/>
    <w:rsid w:val="00856523"/>
    <w:rsid w:val="00875275"/>
    <w:rsid w:val="00921D20"/>
    <w:rsid w:val="009A74CB"/>
    <w:rsid w:val="00A56A32"/>
    <w:rsid w:val="00AB6B99"/>
    <w:rsid w:val="00B4476D"/>
    <w:rsid w:val="00B62F2D"/>
    <w:rsid w:val="00C60F32"/>
    <w:rsid w:val="00CA413B"/>
    <w:rsid w:val="00CB7632"/>
    <w:rsid w:val="00CD116D"/>
    <w:rsid w:val="00D34901"/>
    <w:rsid w:val="00D8696A"/>
    <w:rsid w:val="00E51CD5"/>
    <w:rsid w:val="00F27FA5"/>
    <w:rsid w:val="00F44067"/>
    <w:rsid w:val="00F57E91"/>
    <w:rsid w:val="00FD4E84"/>
    <w:rsid w:val="00FE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156E9D"/>
  <w15:chartTrackingRefBased/>
  <w15:docId w15:val="{484DFE0C-779B-4FD0-9853-860A24D01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56A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5F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5F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5F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5F28"/>
    <w:rPr>
      <w:sz w:val="18"/>
      <w:szCs w:val="18"/>
    </w:rPr>
  </w:style>
  <w:style w:type="table" w:styleId="a7">
    <w:name w:val="Table Grid"/>
    <w:basedOn w:val="a1"/>
    <w:uiPriority w:val="39"/>
    <w:qFormat/>
    <w:rsid w:val="001A5F2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714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2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0</TotalTime>
  <Pages>2</Pages>
  <Words>386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s</dc:creator>
  <cp:keywords/>
  <dc:description/>
  <cp:lastModifiedBy>sgs</cp:lastModifiedBy>
  <cp:revision>33</cp:revision>
  <dcterms:created xsi:type="dcterms:W3CDTF">2023-10-02T07:21:00Z</dcterms:created>
  <dcterms:modified xsi:type="dcterms:W3CDTF">2024-06-02T14:38:00Z</dcterms:modified>
</cp:coreProperties>
</file>